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963FA" w14:textId="6AEAD517" w:rsidR="00BE17A8" w:rsidRPr="00B20A76" w:rsidRDefault="00B20A76" w:rsidP="00BE17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A76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B20A7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E17A8" w:rsidRPr="00B20A76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BE17A8" w:rsidRPr="00B20A76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BE17A8" w:rsidRPr="00B20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0558B0" w14:textId="47243ACB" w:rsidR="00663EE2" w:rsidRPr="00B20A76" w:rsidRDefault="0061442B" w:rsidP="00C834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37167A" w:rsidRPr="00B20A76">
        <w:rPr>
          <w:rFonts w:ascii="Times New Roman" w:hAnsi="Times New Roman" w:cs="Times New Roman"/>
          <w:sz w:val="24"/>
          <w:szCs w:val="24"/>
        </w:rPr>
        <w:t xml:space="preserve">The criteria of </w:t>
      </w:r>
      <w:proofErr w:type="spellStart"/>
      <w:r w:rsidR="009E4137" w:rsidRPr="00B20A76">
        <w:rPr>
          <w:rFonts w:ascii="Times New Roman" w:hAnsi="Times New Roman" w:cs="Times New Roman"/>
          <w:sz w:val="24"/>
          <w:szCs w:val="24"/>
        </w:rPr>
        <w:t>Mandard</w:t>
      </w:r>
      <w:proofErr w:type="spellEnd"/>
      <w:r w:rsidR="009E4137" w:rsidRPr="00B20A76">
        <w:rPr>
          <w:rFonts w:ascii="Times New Roman" w:hAnsi="Times New Roman" w:cs="Times New Roman"/>
          <w:sz w:val="24"/>
          <w:szCs w:val="24"/>
        </w:rPr>
        <w:t xml:space="preserve"> standard TRG score </w:t>
      </w:r>
      <w:r w:rsidR="0037167A" w:rsidRPr="00B20A76">
        <w:rPr>
          <w:rFonts w:ascii="Times New Roman" w:hAnsi="Times New Roman" w:cs="Times New Roman"/>
          <w:sz w:val="24"/>
          <w:szCs w:val="24"/>
        </w:rPr>
        <w:t>is</w:t>
      </w:r>
      <w:r w:rsidR="009E4137" w:rsidRPr="00B20A76">
        <w:rPr>
          <w:rFonts w:ascii="Times New Roman" w:hAnsi="Times New Roman" w:cs="Times New Roman"/>
          <w:sz w:val="24"/>
          <w:szCs w:val="24"/>
        </w:rPr>
        <w:t xml:space="preserve"> defined as the following:</w:t>
      </w:r>
    </w:p>
    <w:tbl>
      <w:tblPr>
        <w:tblStyle w:val="a8"/>
        <w:tblW w:w="8719" w:type="dxa"/>
        <w:tblLook w:val="04A0" w:firstRow="1" w:lastRow="0" w:firstColumn="1" w:lastColumn="0" w:noHBand="0" w:noVBand="1"/>
      </w:tblPr>
      <w:tblGrid>
        <w:gridCol w:w="936"/>
        <w:gridCol w:w="7940"/>
      </w:tblGrid>
      <w:tr w:rsidR="00B20A76" w:rsidRPr="00B20A76" w14:paraId="13C9985E" w14:textId="77777777" w:rsidTr="00C50C34">
        <w:trPr>
          <w:trHeight w:val="512"/>
        </w:trPr>
        <w:tc>
          <w:tcPr>
            <w:tcW w:w="779" w:type="dxa"/>
            <w:noWrap/>
            <w:hideMark/>
          </w:tcPr>
          <w:p w14:paraId="462859DD" w14:textId="77777777" w:rsidR="00663EE2" w:rsidRPr="00B20A76" w:rsidRDefault="00663EE2" w:rsidP="00663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A76">
              <w:rPr>
                <w:rFonts w:ascii="Times New Roman" w:hAnsi="Times New Roman" w:cs="Times New Roman"/>
                <w:sz w:val="24"/>
                <w:szCs w:val="24"/>
              </w:rPr>
              <w:t>pTRG1</w:t>
            </w:r>
          </w:p>
        </w:tc>
        <w:tc>
          <w:tcPr>
            <w:tcW w:w="7940" w:type="dxa"/>
            <w:hideMark/>
          </w:tcPr>
          <w:p w14:paraId="150C4BEE" w14:textId="77777777" w:rsidR="00663EE2" w:rsidRPr="00B20A76" w:rsidRDefault="00663EE2" w:rsidP="00663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A76">
              <w:rPr>
                <w:rFonts w:ascii="Times New Roman" w:hAnsi="Times New Roman" w:cs="Times New Roman"/>
                <w:sz w:val="24"/>
                <w:szCs w:val="24"/>
              </w:rPr>
              <w:t>absence of residual tumor tissue on pathological sections and the intestinal wall where the original tumor was located shows fibrotic changes</w:t>
            </w:r>
          </w:p>
        </w:tc>
      </w:tr>
      <w:tr w:rsidR="00B20A76" w:rsidRPr="00B20A76" w14:paraId="0C59AFEC" w14:textId="77777777" w:rsidTr="00C50C34">
        <w:trPr>
          <w:trHeight w:val="512"/>
        </w:trPr>
        <w:tc>
          <w:tcPr>
            <w:tcW w:w="779" w:type="dxa"/>
            <w:noWrap/>
            <w:hideMark/>
          </w:tcPr>
          <w:p w14:paraId="37E71CC0" w14:textId="77777777" w:rsidR="00663EE2" w:rsidRPr="00B20A76" w:rsidRDefault="00663EE2" w:rsidP="00663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A76">
              <w:rPr>
                <w:rFonts w:ascii="Times New Roman" w:hAnsi="Times New Roman" w:cs="Times New Roman"/>
                <w:sz w:val="24"/>
                <w:szCs w:val="24"/>
              </w:rPr>
              <w:t xml:space="preserve">pTRG2 </w:t>
            </w:r>
          </w:p>
        </w:tc>
        <w:tc>
          <w:tcPr>
            <w:tcW w:w="7940" w:type="dxa"/>
            <w:noWrap/>
            <w:hideMark/>
          </w:tcPr>
          <w:p w14:paraId="3846B9FB" w14:textId="77777777" w:rsidR="00663EE2" w:rsidRPr="00B20A76" w:rsidRDefault="00663EE2" w:rsidP="00663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A76">
              <w:rPr>
                <w:rFonts w:ascii="Times New Roman" w:hAnsi="Times New Roman" w:cs="Times New Roman"/>
                <w:sz w:val="24"/>
                <w:szCs w:val="24"/>
              </w:rPr>
              <w:t>scattered residual tumor cells in fibrotic tissue of the tumors</w:t>
            </w:r>
          </w:p>
        </w:tc>
      </w:tr>
      <w:tr w:rsidR="00B20A76" w:rsidRPr="00B20A76" w14:paraId="5EC49242" w14:textId="77777777" w:rsidTr="00C50C34">
        <w:trPr>
          <w:trHeight w:val="512"/>
        </w:trPr>
        <w:tc>
          <w:tcPr>
            <w:tcW w:w="779" w:type="dxa"/>
            <w:noWrap/>
            <w:hideMark/>
          </w:tcPr>
          <w:p w14:paraId="67BEAD20" w14:textId="77777777" w:rsidR="00663EE2" w:rsidRPr="00B20A76" w:rsidRDefault="00663EE2" w:rsidP="00663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A76">
              <w:rPr>
                <w:rFonts w:ascii="Times New Roman" w:hAnsi="Times New Roman" w:cs="Times New Roman"/>
                <w:sz w:val="24"/>
                <w:szCs w:val="24"/>
              </w:rPr>
              <w:t>pTRG3</w:t>
            </w:r>
          </w:p>
        </w:tc>
        <w:tc>
          <w:tcPr>
            <w:tcW w:w="7940" w:type="dxa"/>
            <w:noWrap/>
            <w:hideMark/>
          </w:tcPr>
          <w:p w14:paraId="19048DE7" w14:textId="77777777" w:rsidR="00663EE2" w:rsidRPr="00B20A76" w:rsidRDefault="00663EE2" w:rsidP="00663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A76">
              <w:rPr>
                <w:rFonts w:ascii="Times New Roman" w:hAnsi="Times New Roman" w:cs="Times New Roman"/>
                <w:sz w:val="24"/>
                <w:szCs w:val="24"/>
              </w:rPr>
              <w:t>fibrosis, although there are many residual tumor cells in the tumors</w:t>
            </w:r>
          </w:p>
        </w:tc>
      </w:tr>
      <w:tr w:rsidR="00B20A76" w:rsidRPr="00B20A76" w14:paraId="63AEBCDD" w14:textId="77777777" w:rsidTr="00C50C34">
        <w:trPr>
          <w:trHeight w:val="512"/>
        </w:trPr>
        <w:tc>
          <w:tcPr>
            <w:tcW w:w="779" w:type="dxa"/>
            <w:noWrap/>
            <w:hideMark/>
          </w:tcPr>
          <w:p w14:paraId="362BE8C9" w14:textId="77777777" w:rsidR="00663EE2" w:rsidRPr="00B20A76" w:rsidRDefault="00663EE2" w:rsidP="00663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A76">
              <w:rPr>
                <w:rFonts w:ascii="Times New Roman" w:hAnsi="Times New Roman" w:cs="Times New Roman"/>
                <w:sz w:val="24"/>
                <w:szCs w:val="24"/>
              </w:rPr>
              <w:t>pTRG4</w:t>
            </w:r>
          </w:p>
        </w:tc>
        <w:tc>
          <w:tcPr>
            <w:tcW w:w="7940" w:type="dxa"/>
            <w:noWrap/>
            <w:hideMark/>
          </w:tcPr>
          <w:p w14:paraId="4D8E35B2" w14:textId="77777777" w:rsidR="00663EE2" w:rsidRPr="00B20A76" w:rsidRDefault="00663EE2" w:rsidP="00663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A76">
              <w:rPr>
                <w:rFonts w:ascii="Times New Roman" w:hAnsi="Times New Roman" w:cs="Times New Roman"/>
                <w:sz w:val="24"/>
                <w:szCs w:val="24"/>
              </w:rPr>
              <w:t>residual tumor cells that significantly exceed the fibrotic range</w:t>
            </w:r>
          </w:p>
        </w:tc>
      </w:tr>
      <w:tr w:rsidR="00663EE2" w:rsidRPr="00B20A76" w14:paraId="7B726C53" w14:textId="77777777" w:rsidTr="00C50C34">
        <w:trPr>
          <w:trHeight w:val="512"/>
        </w:trPr>
        <w:tc>
          <w:tcPr>
            <w:tcW w:w="779" w:type="dxa"/>
            <w:noWrap/>
            <w:hideMark/>
          </w:tcPr>
          <w:p w14:paraId="419043E6" w14:textId="77777777" w:rsidR="00663EE2" w:rsidRPr="00B20A76" w:rsidRDefault="00663EE2" w:rsidP="00663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A76">
              <w:rPr>
                <w:rFonts w:ascii="Times New Roman" w:hAnsi="Times New Roman" w:cs="Times New Roman"/>
                <w:sz w:val="24"/>
                <w:szCs w:val="24"/>
              </w:rPr>
              <w:t>pTRG5</w:t>
            </w:r>
          </w:p>
        </w:tc>
        <w:tc>
          <w:tcPr>
            <w:tcW w:w="7940" w:type="dxa"/>
            <w:noWrap/>
            <w:hideMark/>
          </w:tcPr>
          <w:p w14:paraId="5689B1AF" w14:textId="77777777" w:rsidR="00663EE2" w:rsidRPr="00B20A76" w:rsidRDefault="00663EE2" w:rsidP="00663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A76">
              <w:rPr>
                <w:rFonts w:ascii="Times New Roman" w:hAnsi="Times New Roman" w:cs="Times New Roman"/>
                <w:sz w:val="24"/>
                <w:szCs w:val="24"/>
              </w:rPr>
              <w:t>there is no obvious effect of radiotherapy and chemotherapy</w:t>
            </w:r>
          </w:p>
        </w:tc>
      </w:tr>
    </w:tbl>
    <w:p w14:paraId="3C0F9A74" w14:textId="77777777" w:rsidR="000A5E88" w:rsidRPr="000A5E88" w:rsidRDefault="000A5E88" w:rsidP="002C6B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2A8A89" w14:textId="3D6D6203" w:rsidR="0052539E" w:rsidRPr="00B20A76" w:rsidRDefault="00B20A76" w:rsidP="00B2491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20A7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able </w:t>
      </w:r>
      <w:r w:rsidR="0052539E" w:rsidRPr="00B20A76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37167A" w:rsidRPr="00B20A76">
        <w:rPr>
          <w:rFonts w:ascii="Times New Roman" w:hAnsi="Times New Roman" w:cs="Times New Roman"/>
          <w:b/>
          <w:bCs/>
          <w:sz w:val="28"/>
          <w:szCs w:val="28"/>
        </w:rPr>
        <w:t>2</w:t>
      </w:r>
    </w:p>
    <w:p w14:paraId="3E6E4A38" w14:textId="10F80758" w:rsidR="00DD576E" w:rsidRPr="00B20A76" w:rsidRDefault="0061442B" w:rsidP="00AB14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r w:rsidR="00A00CC9" w:rsidRPr="00A00CC9">
        <w:rPr>
          <w:rFonts w:ascii="Times New Roman" w:hAnsi="Times New Roman" w:cs="Times New Roman"/>
          <w:sz w:val="24"/>
          <w:szCs w:val="24"/>
        </w:rPr>
        <w:t>The types of extracted radiomics features</w:t>
      </w:r>
      <w:r w:rsidR="00EA2CDA">
        <w:rPr>
          <w:rFonts w:ascii="Times New Roman" w:hAnsi="Times New Roman" w:cs="Times New Roman"/>
          <w:sz w:val="24"/>
          <w:szCs w:val="24"/>
        </w:rPr>
        <w:t xml:space="preserve"> </w:t>
      </w:r>
      <w:r w:rsidR="00EA2CDA" w:rsidRPr="00EA2CDA">
        <w:rPr>
          <w:rFonts w:ascii="Times New Roman" w:hAnsi="Times New Roman" w:cs="Times New Roman"/>
          <w:sz w:val="24"/>
          <w:szCs w:val="24"/>
        </w:rPr>
        <w:t>using 3D-Slicer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620"/>
        <w:gridCol w:w="6067"/>
      </w:tblGrid>
      <w:tr w:rsidR="00B20A76" w:rsidRPr="00B20A76" w14:paraId="2A029FC6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0201C4E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067" w:type="dxa"/>
            <w:noWrap/>
            <w:hideMark/>
          </w:tcPr>
          <w:p w14:paraId="18EBD2C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pe Features</w:t>
            </w:r>
          </w:p>
        </w:tc>
      </w:tr>
      <w:tr w:rsidR="00B20A76" w:rsidRPr="00B20A76" w14:paraId="0FDDE1C4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1B83A3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67" w:type="dxa"/>
            <w:noWrap/>
            <w:hideMark/>
          </w:tcPr>
          <w:p w14:paraId="539ED854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VoxelVolume</w:t>
            </w:r>
            <w:proofErr w:type="spellEnd"/>
          </w:p>
        </w:tc>
      </w:tr>
      <w:tr w:rsidR="00B20A76" w:rsidRPr="00B20A76" w14:paraId="27CF4B89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E2AC81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67" w:type="dxa"/>
            <w:noWrap/>
            <w:hideMark/>
          </w:tcPr>
          <w:p w14:paraId="5A4BC4F2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Maximum3DDiameter</w:t>
            </w:r>
          </w:p>
        </w:tc>
      </w:tr>
      <w:tr w:rsidR="00B20A76" w:rsidRPr="00B20A76" w14:paraId="716D9B8A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691958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67" w:type="dxa"/>
            <w:noWrap/>
            <w:hideMark/>
          </w:tcPr>
          <w:p w14:paraId="2A21E57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MeshVolume</w:t>
            </w:r>
            <w:proofErr w:type="spellEnd"/>
          </w:p>
        </w:tc>
      </w:tr>
      <w:tr w:rsidR="00B20A76" w:rsidRPr="00B20A76" w14:paraId="5F098746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4F4E0A4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67" w:type="dxa"/>
            <w:noWrap/>
            <w:hideMark/>
          </w:tcPr>
          <w:p w14:paraId="115AAF7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MajorAxisLength</w:t>
            </w:r>
            <w:proofErr w:type="spellEnd"/>
          </w:p>
        </w:tc>
      </w:tr>
      <w:tr w:rsidR="00B20A76" w:rsidRPr="00B20A76" w14:paraId="63AB8C74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0B9760A0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67" w:type="dxa"/>
            <w:noWrap/>
            <w:hideMark/>
          </w:tcPr>
          <w:p w14:paraId="4962859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phericity</w:t>
            </w:r>
          </w:p>
        </w:tc>
      </w:tr>
      <w:tr w:rsidR="00B20A76" w:rsidRPr="00B20A76" w14:paraId="5BC8DAF1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7382A7D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67" w:type="dxa"/>
            <w:noWrap/>
            <w:hideMark/>
          </w:tcPr>
          <w:p w14:paraId="50C2C9E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LeastAxisLength</w:t>
            </w:r>
            <w:proofErr w:type="spellEnd"/>
          </w:p>
        </w:tc>
      </w:tr>
      <w:tr w:rsidR="00B20A76" w:rsidRPr="00B20A76" w14:paraId="602B0A44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3842D96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67" w:type="dxa"/>
            <w:noWrap/>
            <w:hideMark/>
          </w:tcPr>
          <w:p w14:paraId="40D5ABC2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Elongation</w:t>
            </w:r>
          </w:p>
        </w:tc>
      </w:tr>
      <w:tr w:rsidR="00B20A76" w:rsidRPr="00B20A76" w14:paraId="4972596B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6E35B5E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67" w:type="dxa"/>
            <w:noWrap/>
            <w:hideMark/>
          </w:tcPr>
          <w:p w14:paraId="1D907201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urfaceVolumeRatio</w:t>
            </w:r>
            <w:proofErr w:type="spellEnd"/>
          </w:p>
        </w:tc>
      </w:tr>
      <w:tr w:rsidR="00B20A76" w:rsidRPr="00B20A76" w14:paraId="3E77C132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2DD3B8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67" w:type="dxa"/>
            <w:noWrap/>
            <w:hideMark/>
          </w:tcPr>
          <w:p w14:paraId="3C41AC32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Maximum2DDiameterSlice</w:t>
            </w:r>
          </w:p>
        </w:tc>
      </w:tr>
      <w:tr w:rsidR="00B20A76" w:rsidRPr="00B20A76" w14:paraId="392584BA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33B7C80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67" w:type="dxa"/>
            <w:noWrap/>
            <w:hideMark/>
          </w:tcPr>
          <w:p w14:paraId="6C23EC1A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Flatness</w:t>
            </w:r>
          </w:p>
        </w:tc>
      </w:tr>
      <w:tr w:rsidR="00B20A76" w:rsidRPr="00B20A76" w14:paraId="533A8F77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6F61A0F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067" w:type="dxa"/>
            <w:noWrap/>
            <w:hideMark/>
          </w:tcPr>
          <w:p w14:paraId="0F693C4A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urfaceArea</w:t>
            </w:r>
            <w:proofErr w:type="spellEnd"/>
          </w:p>
        </w:tc>
      </w:tr>
      <w:tr w:rsidR="00B20A76" w:rsidRPr="00B20A76" w14:paraId="4A3138BE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089EA4FF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067" w:type="dxa"/>
            <w:noWrap/>
            <w:hideMark/>
          </w:tcPr>
          <w:p w14:paraId="492C792B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MinorAxisLength</w:t>
            </w:r>
            <w:proofErr w:type="spellEnd"/>
          </w:p>
        </w:tc>
      </w:tr>
      <w:tr w:rsidR="00B20A76" w:rsidRPr="00B20A76" w14:paraId="190D6906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D5AADD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067" w:type="dxa"/>
            <w:noWrap/>
            <w:hideMark/>
          </w:tcPr>
          <w:p w14:paraId="7ACCACC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Maximum2DDiameterColumn</w:t>
            </w:r>
          </w:p>
        </w:tc>
      </w:tr>
      <w:tr w:rsidR="00B20A76" w:rsidRPr="00B20A76" w14:paraId="5D3D4DC0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3282C21A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067" w:type="dxa"/>
            <w:noWrap/>
            <w:hideMark/>
          </w:tcPr>
          <w:p w14:paraId="5D5D3EC1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Maximum2DDiameterRow</w:t>
            </w:r>
          </w:p>
        </w:tc>
      </w:tr>
      <w:tr w:rsidR="00B20A76" w:rsidRPr="00B20A76" w14:paraId="64F9DC3B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3DC9E36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067" w:type="dxa"/>
            <w:noWrap/>
            <w:hideMark/>
          </w:tcPr>
          <w:p w14:paraId="11AE40D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y Level Dependence Matrix (GLDM) Features</w:t>
            </w:r>
          </w:p>
        </w:tc>
      </w:tr>
      <w:tr w:rsidR="00B20A76" w:rsidRPr="00B20A76" w14:paraId="043BB6C9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6082ADC1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67" w:type="dxa"/>
            <w:noWrap/>
            <w:hideMark/>
          </w:tcPr>
          <w:p w14:paraId="1050BBA7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GrayLevelVariance</w:t>
            </w:r>
            <w:proofErr w:type="spellEnd"/>
          </w:p>
        </w:tc>
      </w:tr>
      <w:tr w:rsidR="00B20A76" w:rsidRPr="00B20A76" w14:paraId="053C763C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01DFEA94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6067" w:type="dxa"/>
            <w:noWrap/>
            <w:hideMark/>
          </w:tcPr>
          <w:p w14:paraId="0636F407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HighGrayLevelEmphasis</w:t>
            </w:r>
            <w:proofErr w:type="spellEnd"/>
          </w:p>
        </w:tc>
      </w:tr>
      <w:tr w:rsidR="00B20A76" w:rsidRPr="00B20A76" w14:paraId="1CB6682E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7B907D0D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67" w:type="dxa"/>
            <w:noWrap/>
            <w:hideMark/>
          </w:tcPr>
          <w:p w14:paraId="711A658B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DependenceEntropy</w:t>
            </w:r>
            <w:proofErr w:type="spellEnd"/>
          </w:p>
        </w:tc>
      </w:tr>
      <w:tr w:rsidR="00B20A76" w:rsidRPr="00B20A76" w14:paraId="6F8DAA18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CC768BB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67" w:type="dxa"/>
            <w:noWrap/>
            <w:hideMark/>
          </w:tcPr>
          <w:p w14:paraId="2909945E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DependenceNonUniformity</w:t>
            </w:r>
            <w:proofErr w:type="spellEnd"/>
          </w:p>
        </w:tc>
      </w:tr>
      <w:tr w:rsidR="00B20A76" w:rsidRPr="00B20A76" w14:paraId="3AC2CC85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28C353A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67" w:type="dxa"/>
            <w:noWrap/>
            <w:hideMark/>
          </w:tcPr>
          <w:p w14:paraId="686D0E1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GrayLevelNonUniformity</w:t>
            </w:r>
            <w:proofErr w:type="spellEnd"/>
          </w:p>
        </w:tc>
      </w:tr>
      <w:tr w:rsidR="00B20A76" w:rsidRPr="00B20A76" w14:paraId="67E6C64D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E2CD252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67" w:type="dxa"/>
            <w:noWrap/>
            <w:hideMark/>
          </w:tcPr>
          <w:p w14:paraId="788D82FB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mallDependenceEmphasis</w:t>
            </w:r>
            <w:proofErr w:type="spellEnd"/>
          </w:p>
        </w:tc>
      </w:tr>
      <w:tr w:rsidR="00B20A76" w:rsidRPr="00B20A76" w14:paraId="5EDCC431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B52603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67" w:type="dxa"/>
            <w:noWrap/>
            <w:hideMark/>
          </w:tcPr>
          <w:p w14:paraId="42415167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mallDependenceHighGrayLevelEmphasis</w:t>
            </w:r>
            <w:proofErr w:type="spellEnd"/>
          </w:p>
        </w:tc>
      </w:tr>
      <w:tr w:rsidR="00B20A76" w:rsidRPr="00B20A76" w14:paraId="54B8A09A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65F7B9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67" w:type="dxa"/>
            <w:noWrap/>
            <w:hideMark/>
          </w:tcPr>
          <w:p w14:paraId="2815505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DependenceNonUniformityNormalized</w:t>
            </w:r>
            <w:proofErr w:type="spellEnd"/>
          </w:p>
        </w:tc>
      </w:tr>
      <w:tr w:rsidR="00B20A76" w:rsidRPr="00B20A76" w14:paraId="78D4116B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9F62337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67" w:type="dxa"/>
            <w:noWrap/>
            <w:hideMark/>
          </w:tcPr>
          <w:p w14:paraId="02B1C4B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LargeDependenceEmphasis</w:t>
            </w:r>
            <w:proofErr w:type="spellEnd"/>
          </w:p>
        </w:tc>
      </w:tr>
      <w:tr w:rsidR="00B20A76" w:rsidRPr="00B20A76" w14:paraId="55986B92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7AAD2284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67" w:type="dxa"/>
            <w:noWrap/>
            <w:hideMark/>
          </w:tcPr>
          <w:p w14:paraId="5F12216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LargeDependenceLowGrayLevelEmphasis</w:t>
            </w:r>
            <w:proofErr w:type="spellEnd"/>
          </w:p>
        </w:tc>
      </w:tr>
      <w:tr w:rsidR="00B20A76" w:rsidRPr="00B20A76" w14:paraId="63E42FDD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363A33E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067" w:type="dxa"/>
            <w:noWrap/>
            <w:hideMark/>
          </w:tcPr>
          <w:p w14:paraId="307A6E3F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DependenceVariance</w:t>
            </w:r>
            <w:proofErr w:type="spellEnd"/>
          </w:p>
        </w:tc>
      </w:tr>
      <w:tr w:rsidR="00B20A76" w:rsidRPr="00B20A76" w14:paraId="476F519C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40D2E57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067" w:type="dxa"/>
            <w:noWrap/>
            <w:hideMark/>
          </w:tcPr>
          <w:p w14:paraId="48B79F8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LargeDependenceHighGrayLevelEmphasis</w:t>
            </w:r>
            <w:proofErr w:type="spellEnd"/>
          </w:p>
        </w:tc>
      </w:tr>
      <w:tr w:rsidR="00B20A76" w:rsidRPr="00B20A76" w14:paraId="0D1997A9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49AB287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067" w:type="dxa"/>
            <w:noWrap/>
            <w:hideMark/>
          </w:tcPr>
          <w:p w14:paraId="0DBFAB41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mallDependenceLowGrayLevelEmphasis</w:t>
            </w:r>
            <w:proofErr w:type="spellEnd"/>
          </w:p>
        </w:tc>
      </w:tr>
      <w:tr w:rsidR="00B20A76" w:rsidRPr="00B20A76" w14:paraId="344FA888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29DBE6F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067" w:type="dxa"/>
            <w:noWrap/>
            <w:hideMark/>
          </w:tcPr>
          <w:p w14:paraId="743870E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LowGrayLevelEmphasis</w:t>
            </w:r>
            <w:proofErr w:type="spellEnd"/>
          </w:p>
        </w:tc>
      </w:tr>
      <w:tr w:rsidR="00B20A76" w:rsidRPr="00B20A76" w14:paraId="65CE03FB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6F012AD1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067" w:type="dxa"/>
            <w:noWrap/>
            <w:hideMark/>
          </w:tcPr>
          <w:p w14:paraId="1AD483B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y Level Co-occurrence Matrix (GLCM) Features</w:t>
            </w:r>
          </w:p>
        </w:tc>
      </w:tr>
      <w:tr w:rsidR="00B20A76" w:rsidRPr="00B20A76" w14:paraId="108246D5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2B7BA1BB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67" w:type="dxa"/>
            <w:noWrap/>
            <w:hideMark/>
          </w:tcPr>
          <w:p w14:paraId="40F84BD7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JointAverage</w:t>
            </w:r>
            <w:proofErr w:type="spellEnd"/>
          </w:p>
        </w:tc>
      </w:tr>
      <w:tr w:rsidR="00B20A76" w:rsidRPr="00B20A76" w14:paraId="4A2D951A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70E4170B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67" w:type="dxa"/>
            <w:noWrap/>
            <w:hideMark/>
          </w:tcPr>
          <w:p w14:paraId="7954EDA4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umAverage</w:t>
            </w:r>
            <w:proofErr w:type="spellEnd"/>
          </w:p>
        </w:tc>
      </w:tr>
      <w:tr w:rsidR="00B20A76" w:rsidRPr="00B20A76" w14:paraId="1CF94553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1BDEF4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67" w:type="dxa"/>
            <w:noWrap/>
            <w:hideMark/>
          </w:tcPr>
          <w:p w14:paraId="7E91085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JointEntropy</w:t>
            </w:r>
            <w:proofErr w:type="spellEnd"/>
          </w:p>
        </w:tc>
      </w:tr>
      <w:tr w:rsidR="00B20A76" w:rsidRPr="00B20A76" w14:paraId="73A2E3C3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21E54DA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67" w:type="dxa"/>
            <w:noWrap/>
            <w:hideMark/>
          </w:tcPr>
          <w:p w14:paraId="74E0EAF6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ClusterShade</w:t>
            </w:r>
            <w:proofErr w:type="spellEnd"/>
          </w:p>
        </w:tc>
      </w:tr>
      <w:tr w:rsidR="00B20A76" w:rsidRPr="00B20A76" w14:paraId="1B567E92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B08AE8B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67" w:type="dxa"/>
            <w:noWrap/>
            <w:hideMark/>
          </w:tcPr>
          <w:p w14:paraId="271CEA5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MaximumProbability</w:t>
            </w:r>
            <w:proofErr w:type="spellEnd"/>
          </w:p>
        </w:tc>
      </w:tr>
      <w:tr w:rsidR="00B20A76" w:rsidRPr="00B20A76" w14:paraId="06CCA06F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604269A6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67" w:type="dxa"/>
            <w:noWrap/>
            <w:hideMark/>
          </w:tcPr>
          <w:p w14:paraId="6EDBF180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Idmn</w:t>
            </w:r>
            <w:proofErr w:type="spellEnd"/>
          </w:p>
        </w:tc>
      </w:tr>
      <w:tr w:rsidR="00B20A76" w:rsidRPr="00B20A76" w14:paraId="4DF1E659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73336936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67" w:type="dxa"/>
            <w:noWrap/>
            <w:hideMark/>
          </w:tcPr>
          <w:p w14:paraId="165820E0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JointEnergy</w:t>
            </w:r>
            <w:proofErr w:type="spellEnd"/>
          </w:p>
        </w:tc>
      </w:tr>
      <w:tr w:rsidR="00B20A76" w:rsidRPr="00B20A76" w14:paraId="705547E9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41ECE4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67" w:type="dxa"/>
            <w:noWrap/>
            <w:hideMark/>
          </w:tcPr>
          <w:p w14:paraId="3CDC73DA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Contrast</w:t>
            </w:r>
          </w:p>
        </w:tc>
      </w:tr>
      <w:tr w:rsidR="00B20A76" w:rsidRPr="00B20A76" w14:paraId="0D47647F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2B4AE0F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67" w:type="dxa"/>
            <w:noWrap/>
            <w:hideMark/>
          </w:tcPr>
          <w:p w14:paraId="3886250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DifferenceEntropy</w:t>
            </w:r>
            <w:proofErr w:type="spellEnd"/>
          </w:p>
        </w:tc>
      </w:tr>
      <w:tr w:rsidR="00B20A76" w:rsidRPr="00B20A76" w14:paraId="33C75400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06E725A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67" w:type="dxa"/>
            <w:noWrap/>
            <w:hideMark/>
          </w:tcPr>
          <w:p w14:paraId="6C9BE5AF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InverseVariance</w:t>
            </w:r>
            <w:proofErr w:type="spellEnd"/>
          </w:p>
        </w:tc>
      </w:tr>
      <w:tr w:rsidR="00B20A76" w:rsidRPr="00B20A76" w14:paraId="7E29F5BC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00EE4D5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067" w:type="dxa"/>
            <w:noWrap/>
            <w:hideMark/>
          </w:tcPr>
          <w:p w14:paraId="511A6F3A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DifferenceVariance</w:t>
            </w:r>
            <w:proofErr w:type="spellEnd"/>
          </w:p>
        </w:tc>
      </w:tr>
      <w:tr w:rsidR="00B20A76" w:rsidRPr="00B20A76" w14:paraId="564B62C6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2AC527A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067" w:type="dxa"/>
            <w:noWrap/>
            <w:hideMark/>
          </w:tcPr>
          <w:p w14:paraId="688F235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Idn</w:t>
            </w:r>
            <w:proofErr w:type="spellEnd"/>
          </w:p>
        </w:tc>
      </w:tr>
      <w:tr w:rsidR="00B20A76" w:rsidRPr="00B20A76" w14:paraId="27C9892C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2519192D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067" w:type="dxa"/>
            <w:noWrap/>
            <w:hideMark/>
          </w:tcPr>
          <w:p w14:paraId="4EE7A59E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Idm</w:t>
            </w:r>
            <w:proofErr w:type="spellEnd"/>
          </w:p>
        </w:tc>
      </w:tr>
      <w:tr w:rsidR="00B20A76" w:rsidRPr="00B20A76" w14:paraId="62B20AB1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79A0309A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067" w:type="dxa"/>
            <w:noWrap/>
            <w:hideMark/>
          </w:tcPr>
          <w:p w14:paraId="11757910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</w:tr>
      <w:tr w:rsidR="00B20A76" w:rsidRPr="00B20A76" w14:paraId="7F80494F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635104C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067" w:type="dxa"/>
            <w:noWrap/>
            <w:hideMark/>
          </w:tcPr>
          <w:p w14:paraId="36308C3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Autocorrelation</w:t>
            </w:r>
          </w:p>
        </w:tc>
      </w:tr>
      <w:tr w:rsidR="00B20A76" w:rsidRPr="00B20A76" w14:paraId="4B636601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77895D66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</w:t>
            </w:r>
          </w:p>
        </w:tc>
        <w:tc>
          <w:tcPr>
            <w:tcW w:w="6067" w:type="dxa"/>
            <w:noWrap/>
            <w:hideMark/>
          </w:tcPr>
          <w:p w14:paraId="6BD0FC1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umEntropy</w:t>
            </w:r>
            <w:proofErr w:type="spellEnd"/>
          </w:p>
        </w:tc>
      </w:tr>
      <w:tr w:rsidR="00B20A76" w:rsidRPr="00B20A76" w14:paraId="25367974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3F4D0D01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067" w:type="dxa"/>
            <w:noWrap/>
            <w:hideMark/>
          </w:tcPr>
          <w:p w14:paraId="09F8B4A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MCC</w:t>
            </w:r>
          </w:p>
        </w:tc>
      </w:tr>
      <w:tr w:rsidR="00B20A76" w:rsidRPr="00B20A76" w14:paraId="63141CA4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35DE1F5F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067" w:type="dxa"/>
            <w:noWrap/>
            <w:hideMark/>
          </w:tcPr>
          <w:p w14:paraId="25665D40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umSquares</w:t>
            </w:r>
            <w:proofErr w:type="spellEnd"/>
          </w:p>
        </w:tc>
      </w:tr>
      <w:tr w:rsidR="00B20A76" w:rsidRPr="00B20A76" w14:paraId="77C2365C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59BA8DB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067" w:type="dxa"/>
            <w:noWrap/>
            <w:hideMark/>
          </w:tcPr>
          <w:p w14:paraId="0FA994E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ClusterProminence</w:t>
            </w:r>
            <w:proofErr w:type="spellEnd"/>
          </w:p>
        </w:tc>
      </w:tr>
      <w:tr w:rsidR="00B20A76" w:rsidRPr="00B20A76" w14:paraId="571D279B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70AC5C7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067" w:type="dxa"/>
            <w:noWrap/>
            <w:hideMark/>
          </w:tcPr>
          <w:p w14:paraId="1F63EA3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Imc2</w:t>
            </w:r>
          </w:p>
        </w:tc>
      </w:tr>
      <w:tr w:rsidR="00B20A76" w:rsidRPr="00B20A76" w14:paraId="44DA7203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485472B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067" w:type="dxa"/>
            <w:noWrap/>
            <w:hideMark/>
          </w:tcPr>
          <w:p w14:paraId="5807F8A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Imc1</w:t>
            </w:r>
          </w:p>
        </w:tc>
      </w:tr>
      <w:tr w:rsidR="00B20A76" w:rsidRPr="00B20A76" w14:paraId="0BA94A2D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0B54AD0B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067" w:type="dxa"/>
            <w:noWrap/>
            <w:hideMark/>
          </w:tcPr>
          <w:p w14:paraId="4A7F2B34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DifferenceAverage</w:t>
            </w:r>
            <w:proofErr w:type="spellEnd"/>
          </w:p>
        </w:tc>
      </w:tr>
      <w:tr w:rsidR="00B20A76" w:rsidRPr="00B20A76" w14:paraId="002997C5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788F637B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067" w:type="dxa"/>
            <w:noWrap/>
            <w:hideMark/>
          </w:tcPr>
          <w:p w14:paraId="2FE85C4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</w:tr>
      <w:tr w:rsidR="00B20A76" w:rsidRPr="00B20A76" w14:paraId="66CE8161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6B010F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067" w:type="dxa"/>
            <w:noWrap/>
            <w:hideMark/>
          </w:tcPr>
          <w:p w14:paraId="3B87E0F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ClusterTendency</w:t>
            </w:r>
            <w:proofErr w:type="spellEnd"/>
          </w:p>
        </w:tc>
      </w:tr>
      <w:tr w:rsidR="00B20A76" w:rsidRPr="00B20A76" w14:paraId="386C06F5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B4646A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067" w:type="dxa"/>
            <w:noWrap/>
            <w:hideMark/>
          </w:tcPr>
          <w:p w14:paraId="7212058E" w14:textId="4547B7A8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y-level Run-length Matrix (GLRLM) features</w:t>
            </w:r>
          </w:p>
        </w:tc>
      </w:tr>
      <w:tr w:rsidR="00B20A76" w:rsidRPr="00B20A76" w14:paraId="2779612E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2353ADE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67" w:type="dxa"/>
            <w:noWrap/>
            <w:hideMark/>
          </w:tcPr>
          <w:p w14:paraId="5C43935E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hortRunLowGrayLevelEmphasis</w:t>
            </w:r>
            <w:proofErr w:type="spellEnd"/>
          </w:p>
        </w:tc>
      </w:tr>
      <w:tr w:rsidR="00B20A76" w:rsidRPr="00B20A76" w14:paraId="36933232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7691E7FE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67" w:type="dxa"/>
            <w:noWrap/>
            <w:hideMark/>
          </w:tcPr>
          <w:p w14:paraId="567DE3A6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GrayLevelVariance</w:t>
            </w:r>
            <w:proofErr w:type="spellEnd"/>
          </w:p>
        </w:tc>
      </w:tr>
      <w:tr w:rsidR="00B20A76" w:rsidRPr="00B20A76" w14:paraId="511D7C29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7F9684D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67" w:type="dxa"/>
            <w:noWrap/>
            <w:hideMark/>
          </w:tcPr>
          <w:p w14:paraId="46233E6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LowGrayLevelRunEmphasis</w:t>
            </w:r>
            <w:proofErr w:type="spellEnd"/>
          </w:p>
        </w:tc>
      </w:tr>
      <w:tr w:rsidR="00B20A76" w:rsidRPr="00B20A76" w14:paraId="577C6705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73311811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67" w:type="dxa"/>
            <w:noWrap/>
            <w:hideMark/>
          </w:tcPr>
          <w:p w14:paraId="3D7548F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GrayLevelNonUniformityNormalized</w:t>
            </w:r>
            <w:proofErr w:type="spellEnd"/>
          </w:p>
        </w:tc>
      </w:tr>
      <w:tr w:rsidR="00B20A76" w:rsidRPr="00B20A76" w14:paraId="64877A65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A89155D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67" w:type="dxa"/>
            <w:noWrap/>
            <w:hideMark/>
          </w:tcPr>
          <w:p w14:paraId="580575DD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RunVariance</w:t>
            </w:r>
            <w:proofErr w:type="spellEnd"/>
          </w:p>
        </w:tc>
      </w:tr>
      <w:tr w:rsidR="00B20A76" w:rsidRPr="00B20A76" w14:paraId="30E4ECAC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3C6F701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67" w:type="dxa"/>
            <w:noWrap/>
            <w:hideMark/>
          </w:tcPr>
          <w:p w14:paraId="1A2C4F2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GrayLevelNonUniformity</w:t>
            </w:r>
            <w:proofErr w:type="spellEnd"/>
          </w:p>
        </w:tc>
      </w:tr>
      <w:tr w:rsidR="00B20A76" w:rsidRPr="00B20A76" w14:paraId="29789EFF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9585F1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67" w:type="dxa"/>
            <w:noWrap/>
            <w:hideMark/>
          </w:tcPr>
          <w:p w14:paraId="2E45090A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LongRunEmphasis</w:t>
            </w:r>
            <w:proofErr w:type="spellEnd"/>
          </w:p>
        </w:tc>
      </w:tr>
      <w:tr w:rsidR="00B20A76" w:rsidRPr="00B20A76" w14:paraId="42280D62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37878BA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67" w:type="dxa"/>
            <w:noWrap/>
            <w:hideMark/>
          </w:tcPr>
          <w:p w14:paraId="0FBC341E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hortRunHighGrayLevelEmphasis</w:t>
            </w:r>
            <w:proofErr w:type="spellEnd"/>
          </w:p>
        </w:tc>
      </w:tr>
      <w:tr w:rsidR="00B20A76" w:rsidRPr="00B20A76" w14:paraId="57CB1324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5964212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67" w:type="dxa"/>
            <w:noWrap/>
            <w:hideMark/>
          </w:tcPr>
          <w:p w14:paraId="40715B5F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RunLengthNonUniformity</w:t>
            </w:r>
            <w:proofErr w:type="spellEnd"/>
          </w:p>
        </w:tc>
      </w:tr>
      <w:tr w:rsidR="00B20A76" w:rsidRPr="00B20A76" w14:paraId="22112516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24AA3EC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67" w:type="dxa"/>
            <w:noWrap/>
            <w:hideMark/>
          </w:tcPr>
          <w:p w14:paraId="3237CF1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hortRunEmphasis</w:t>
            </w:r>
            <w:proofErr w:type="spellEnd"/>
          </w:p>
        </w:tc>
      </w:tr>
      <w:tr w:rsidR="00B20A76" w:rsidRPr="00B20A76" w14:paraId="18126881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06C8948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067" w:type="dxa"/>
            <w:noWrap/>
            <w:hideMark/>
          </w:tcPr>
          <w:p w14:paraId="57F61F0F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LongRunHighGrayLevelEmphasis</w:t>
            </w:r>
            <w:proofErr w:type="spellEnd"/>
          </w:p>
        </w:tc>
      </w:tr>
      <w:tr w:rsidR="00B20A76" w:rsidRPr="00B20A76" w14:paraId="4937EA19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53FDF7A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067" w:type="dxa"/>
            <w:noWrap/>
            <w:hideMark/>
          </w:tcPr>
          <w:p w14:paraId="4E6D1127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RunPercentage</w:t>
            </w:r>
            <w:proofErr w:type="spellEnd"/>
          </w:p>
        </w:tc>
      </w:tr>
      <w:tr w:rsidR="00B20A76" w:rsidRPr="00B20A76" w14:paraId="394284A7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011C8E4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067" w:type="dxa"/>
            <w:noWrap/>
            <w:hideMark/>
          </w:tcPr>
          <w:p w14:paraId="3F8A574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LongRunLowGrayLevelEmphasis</w:t>
            </w:r>
            <w:proofErr w:type="spellEnd"/>
          </w:p>
        </w:tc>
      </w:tr>
      <w:tr w:rsidR="00B20A76" w:rsidRPr="00B20A76" w14:paraId="3B97CF93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7E7BB6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067" w:type="dxa"/>
            <w:noWrap/>
            <w:hideMark/>
          </w:tcPr>
          <w:p w14:paraId="200D5C3A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RunEntropy</w:t>
            </w:r>
            <w:proofErr w:type="spellEnd"/>
          </w:p>
        </w:tc>
      </w:tr>
      <w:tr w:rsidR="00B20A76" w:rsidRPr="00B20A76" w14:paraId="63959BB2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A02FE36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067" w:type="dxa"/>
            <w:noWrap/>
            <w:hideMark/>
          </w:tcPr>
          <w:p w14:paraId="6FDF4637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HighGrayLevelRunEmphasis</w:t>
            </w:r>
            <w:proofErr w:type="spellEnd"/>
          </w:p>
        </w:tc>
      </w:tr>
      <w:tr w:rsidR="00B20A76" w:rsidRPr="00B20A76" w14:paraId="6E0CCDF3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7D82F54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067" w:type="dxa"/>
            <w:noWrap/>
            <w:hideMark/>
          </w:tcPr>
          <w:p w14:paraId="240850B4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RunLengthNonUniformityNormalized</w:t>
            </w:r>
            <w:proofErr w:type="spellEnd"/>
          </w:p>
        </w:tc>
      </w:tr>
      <w:tr w:rsidR="00B20A76" w:rsidRPr="00B20A76" w14:paraId="72F189FB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7C45C4D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067" w:type="dxa"/>
            <w:noWrap/>
            <w:hideMark/>
          </w:tcPr>
          <w:p w14:paraId="1B9D0C67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y Level Size Zone Matrix (GLSZM) Features</w:t>
            </w:r>
          </w:p>
        </w:tc>
      </w:tr>
      <w:tr w:rsidR="00B20A76" w:rsidRPr="00B20A76" w14:paraId="7AEABBD2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374755B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67" w:type="dxa"/>
            <w:noWrap/>
            <w:hideMark/>
          </w:tcPr>
          <w:p w14:paraId="46B077A4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GrayLevelVariance</w:t>
            </w:r>
            <w:proofErr w:type="spellEnd"/>
          </w:p>
        </w:tc>
      </w:tr>
      <w:tr w:rsidR="00B20A76" w:rsidRPr="00B20A76" w14:paraId="3ABF2214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A34610D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67" w:type="dxa"/>
            <w:noWrap/>
            <w:hideMark/>
          </w:tcPr>
          <w:p w14:paraId="667BE9A4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ZoneVariance</w:t>
            </w:r>
            <w:proofErr w:type="spellEnd"/>
          </w:p>
        </w:tc>
      </w:tr>
      <w:tr w:rsidR="00B20A76" w:rsidRPr="00B20A76" w14:paraId="25CAAA12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18B298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6067" w:type="dxa"/>
            <w:noWrap/>
            <w:hideMark/>
          </w:tcPr>
          <w:p w14:paraId="62C4750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GrayLevelNonUniformityNormalized</w:t>
            </w:r>
            <w:proofErr w:type="spellEnd"/>
          </w:p>
        </w:tc>
      </w:tr>
      <w:tr w:rsidR="00B20A76" w:rsidRPr="00B20A76" w14:paraId="78FAA50C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6AEB392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67" w:type="dxa"/>
            <w:noWrap/>
            <w:hideMark/>
          </w:tcPr>
          <w:p w14:paraId="5CFD3582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izeZoneNonUniformityNormalized</w:t>
            </w:r>
            <w:proofErr w:type="spellEnd"/>
          </w:p>
        </w:tc>
      </w:tr>
      <w:tr w:rsidR="00B20A76" w:rsidRPr="00B20A76" w14:paraId="07F6DA3B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29AC1F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67" w:type="dxa"/>
            <w:noWrap/>
            <w:hideMark/>
          </w:tcPr>
          <w:p w14:paraId="4610A781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izeZoneNonUniformity</w:t>
            </w:r>
            <w:proofErr w:type="spellEnd"/>
          </w:p>
        </w:tc>
      </w:tr>
      <w:tr w:rsidR="00B20A76" w:rsidRPr="00B20A76" w14:paraId="4E864D89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241EBF2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67" w:type="dxa"/>
            <w:noWrap/>
            <w:hideMark/>
          </w:tcPr>
          <w:p w14:paraId="4A984470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GrayLevelNonUniformity</w:t>
            </w:r>
            <w:proofErr w:type="spellEnd"/>
          </w:p>
        </w:tc>
      </w:tr>
      <w:tr w:rsidR="00B20A76" w:rsidRPr="00B20A76" w14:paraId="6BE5CBE7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1595A3D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67" w:type="dxa"/>
            <w:noWrap/>
            <w:hideMark/>
          </w:tcPr>
          <w:p w14:paraId="2BE784FE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LargeAreaEmphasis</w:t>
            </w:r>
            <w:proofErr w:type="spellEnd"/>
          </w:p>
        </w:tc>
      </w:tr>
      <w:tr w:rsidR="00B20A76" w:rsidRPr="00B20A76" w14:paraId="53AAF8C4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69CC4FA2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67" w:type="dxa"/>
            <w:noWrap/>
            <w:hideMark/>
          </w:tcPr>
          <w:p w14:paraId="5E17D74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mallAreaHighGrayLevelEmphasis</w:t>
            </w:r>
            <w:proofErr w:type="spellEnd"/>
          </w:p>
        </w:tc>
      </w:tr>
      <w:tr w:rsidR="00B20A76" w:rsidRPr="00B20A76" w14:paraId="2CBCBAEA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61164A9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67" w:type="dxa"/>
            <w:noWrap/>
            <w:hideMark/>
          </w:tcPr>
          <w:p w14:paraId="2F38AFCB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ZonePercentage</w:t>
            </w:r>
            <w:proofErr w:type="spellEnd"/>
          </w:p>
        </w:tc>
      </w:tr>
      <w:tr w:rsidR="00B20A76" w:rsidRPr="00B20A76" w14:paraId="30A8963C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F5B7760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67" w:type="dxa"/>
            <w:noWrap/>
            <w:hideMark/>
          </w:tcPr>
          <w:p w14:paraId="52FF8BF2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LargeAreaLowGrayLevelEmphasis</w:t>
            </w:r>
            <w:proofErr w:type="spellEnd"/>
          </w:p>
        </w:tc>
      </w:tr>
      <w:tr w:rsidR="00B20A76" w:rsidRPr="00B20A76" w14:paraId="2412D1BB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E98550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067" w:type="dxa"/>
            <w:noWrap/>
            <w:hideMark/>
          </w:tcPr>
          <w:p w14:paraId="450320E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LargeAreaHighGrayLevelEmphasis</w:t>
            </w:r>
            <w:proofErr w:type="spellEnd"/>
          </w:p>
        </w:tc>
      </w:tr>
      <w:tr w:rsidR="00B20A76" w:rsidRPr="00B20A76" w14:paraId="53DED9A8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0104BE2A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067" w:type="dxa"/>
            <w:noWrap/>
            <w:hideMark/>
          </w:tcPr>
          <w:p w14:paraId="2E0012D2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HighGrayLevelZoneEmphasis</w:t>
            </w:r>
            <w:proofErr w:type="spellEnd"/>
          </w:p>
        </w:tc>
      </w:tr>
      <w:tr w:rsidR="00B20A76" w:rsidRPr="00B20A76" w14:paraId="4317E7B5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2750DF6E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067" w:type="dxa"/>
            <w:noWrap/>
            <w:hideMark/>
          </w:tcPr>
          <w:p w14:paraId="6498559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mallAreaEmphasis</w:t>
            </w:r>
            <w:proofErr w:type="spellEnd"/>
          </w:p>
        </w:tc>
      </w:tr>
      <w:tr w:rsidR="00B20A76" w:rsidRPr="00B20A76" w14:paraId="278B1C32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0720D589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067" w:type="dxa"/>
            <w:noWrap/>
            <w:hideMark/>
          </w:tcPr>
          <w:p w14:paraId="11ACA6E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LowGrayLevelZoneEmphasis</w:t>
            </w:r>
            <w:proofErr w:type="spellEnd"/>
          </w:p>
        </w:tc>
      </w:tr>
      <w:tr w:rsidR="00B20A76" w:rsidRPr="00B20A76" w14:paraId="3DB4AD87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1EC579D1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067" w:type="dxa"/>
            <w:noWrap/>
            <w:hideMark/>
          </w:tcPr>
          <w:p w14:paraId="18DEFDA0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ZoneEntropy</w:t>
            </w:r>
            <w:proofErr w:type="spellEnd"/>
          </w:p>
        </w:tc>
      </w:tr>
      <w:tr w:rsidR="00B20A76" w:rsidRPr="00B20A76" w14:paraId="6A825AA7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771FC0B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067" w:type="dxa"/>
            <w:noWrap/>
            <w:hideMark/>
          </w:tcPr>
          <w:p w14:paraId="4ADF105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mallAreaLowGrayLevelEmphasis</w:t>
            </w:r>
            <w:proofErr w:type="spellEnd"/>
          </w:p>
        </w:tc>
      </w:tr>
      <w:tr w:rsidR="00B20A76" w:rsidRPr="00B20A76" w14:paraId="01A28C8D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25DCA757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067" w:type="dxa"/>
            <w:noWrap/>
            <w:hideMark/>
          </w:tcPr>
          <w:p w14:paraId="1D0C72F3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20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ighbouring</w:t>
            </w:r>
            <w:proofErr w:type="spellEnd"/>
            <w:r w:rsidRPr="00B20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ay Tone Difference Matrix (NGTDM) Features</w:t>
            </w:r>
          </w:p>
        </w:tc>
      </w:tr>
      <w:tr w:rsidR="00B20A76" w:rsidRPr="00B20A76" w14:paraId="1B8FC2D0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53F6C082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67" w:type="dxa"/>
            <w:noWrap/>
            <w:hideMark/>
          </w:tcPr>
          <w:p w14:paraId="3C44196A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Coarseness</w:t>
            </w:r>
          </w:p>
        </w:tc>
      </w:tr>
      <w:tr w:rsidR="00B20A76" w:rsidRPr="00B20A76" w14:paraId="74101313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75316E17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67" w:type="dxa"/>
            <w:noWrap/>
            <w:hideMark/>
          </w:tcPr>
          <w:p w14:paraId="045961F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Complexity</w:t>
            </w:r>
          </w:p>
        </w:tc>
      </w:tr>
      <w:tr w:rsidR="00B20A76" w:rsidRPr="00B20A76" w14:paraId="23CC3BEB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27B8B1A5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67" w:type="dxa"/>
            <w:noWrap/>
            <w:hideMark/>
          </w:tcPr>
          <w:p w14:paraId="7383D696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</w:p>
        </w:tc>
      </w:tr>
      <w:tr w:rsidR="00B20A76" w:rsidRPr="00B20A76" w14:paraId="1289B3BB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6D2370EC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67" w:type="dxa"/>
            <w:noWrap/>
            <w:hideMark/>
          </w:tcPr>
          <w:p w14:paraId="03B003AD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Contrast</w:t>
            </w:r>
          </w:p>
        </w:tc>
      </w:tr>
      <w:tr w:rsidR="00DD576E" w:rsidRPr="00B20A76" w14:paraId="29309E7D" w14:textId="77777777" w:rsidTr="00DD576E">
        <w:trPr>
          <w:trHeight w:val="276"/>
        </w:trPr>
        <w:tc>
          <w:tcPr>
            <w:tcW w:w="620" w:type="dxa"/>
            <w:noWrap/>
            <w:hideMark/>
          </w:tcPr>
          <w:p w14:paraId="47C0C308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67" w:type="dxa"/>
            <w:noWrap/>
            <w:hideMark/>
          </w:tcPr>
          <w:p w14:paraId="4906E94A" w14:textId="77777777" w:rsidR="00DD576E" w:rsidRPr="00B20A76" w:rsidRDefault="00DD576E" w:rsidP="00DD57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0A76">
              <w:rPr>
                <w:rFonts w:ascii="Times New Roman" w:hAnsi="Times New Roman" w:cs="Times New Roman"/>
                <w:sz w:val="18"/>
                <w:szCs w:val="18"/>
              </w:rPr>
              <w:t>Busyness</w:t>
            </w:r>
          </w:p>
        </w:tc>
      </w:tr>
    </w:tbl>
    <w:p w14:paraId="224336DA" w14:textId="36B3AA73" w:rsidR="00D02AB6" w:rsidRPr="00B20A76" w:rsidRDefault="00D02AB6" w:rsidP="00D02AB6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003B61C9" w14:textId="77777777" w:rsidR="0007460C" w:rsidRPr="00B20A76" w:rsidRDefault="0007460C" w:rsidP="00A4351B">
      <w:pPr>
        <w:spacing w:line="36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43EAE114" w14:textId="28BED397" w:rsidR="00032ACA" w:rsidRPr="00B20A76" w:rsidRDefault="00B20A76" w:rsidP="00A4351B">
      <w:pPr>
        <w:spacing w:line="36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B20A7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able </w:t>
      </w:r>
      <w:r w:rsidR="00A4351B" w:rsidRPr="00B20A76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A4351B" w:rsidRPr="00B20A76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32378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W w:w="8380" w:type="dxa"/>
        <w:tblLook w:val="04A0" w:firstRow="1" w:lastRow="0" w:firstColumn="1" w:lastColumn="0" w:noHBand="0" w:noVBand="1"/>
      </w:tblPr>
      <w:tblGrid>
        <w:gridCol w:w="2923"/>
        <w:gridCol w:w="4203"/>
        <w:gridCol w:w="1254"/>
      </w:tblGrid>
      <w:tr w:rsidR="00B20A76" w:rsidRPr="00B20A76" w14:paraId="194E4FE6" w14:textId="77777777" w:rsidTr="00B1755A">
        <w:trPr>
          <w:trHeight w:val="221"/>
        </w:trPr>
        <w:tc>
          <w:tcPr>
            <w:tcW w:w="83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86B04" w14:textId="1279DD74" w:rsidR="0007460C" w:rsidRPr="00032ACA" w:rsidRDefault="00222CF0" w:rsidP="0032378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2AC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032A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ble S3. </w:t>
            </w:r>
            <w:r w:rsidRPr="00032A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e R packages used in this study</w:t>
            </w:r>
          </w:p>
        </w:tc>
      </w:tr>
      <w:tr w:rsidR="00B20A76" w:rsidRPr="00B20A76" w14:paraId="6F299EFD" w14:textId="77777777" w:rsidTr="00B1755A">
        <w:trPr>
          <w:trHeight w:val="332"/>
        </w:trPr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BDD0E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Function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C4C43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Pakages</w:t>
            </w:r>
            <w:proofErr w:type="spellEnd"/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of R softwar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68A6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Version</w:t>
            </w:r>
          </w:p>
        </w:tc>
      </w:tr>
      <w:tr w:rsidR="00B20A76" w:rsidRPr="00B20A76" w14:paraId="49DEC102" w14:textId="77777777" w:rsidTr="00B1755A">
        <w:trPr>
          <w:trHeight w:val="323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4553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LASSO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CE7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glmnet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2C42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.0-2</w:t>
            </w:r>
          </w:p>
        </w:tc>
      </w:tr>
      <w:tr w:rsidR="00B20A76" w:rsidRPr="00B20A76" w14:paraId="42DDE837" w14:textId="77777777" w:rsidTr="00B1755A">
        <w:trPr>
          <w:trHeight w:val="323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4C30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RFE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7479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care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3825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6.0-86</w:t>
            </w:r>
          </w:p>
        </w:tc>
      </w:tr>
      <w:tr w:rsidR="00B20A76" w:rsidRPr="00B20A76" w14:paraId="5185DCFD" w14:textId="77777777" w:rsidTr="00B1755A">
        <w:trPr>
          <w:trHeight w:val="323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5AB9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lastRenderedPageBreak/>
              <w:t>mRMR</w:t>
            </w:r>
            <w:proofErr w:type="spellEnd"/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55C0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mRMR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B232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.1.0</w:t>
            </w:r>
          </w:p>
        </w:tc>
      </w:tr>
      <w:tr w:rsidR="00B20A76" w:rsidRPr="00B20A76" w14:paraId="0DCE589F" w14:textId="77777777" w:rsidTr="00B1755A">
        <w:trPr>
          <w:trHeight w:val="323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AEDB" w14:textId="28333131" w:rsidR="00B1755A" w:rsidRPr="00B20A76" w:rsidRDefault="00B1755A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Delong’s test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E0F3" w14:textId="4EF2E982" w:rsidR="00B1755A" w:rsidRPr="00B20A76" w:rsidRDefault="00B1755A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B20A76">
              <w:rPr>
                <w:rFonts w:ascii="Times New Roman" w:eastAsia="等线" w:hAnsi="Times New Roman" w:cs="Times New Roman" w:hint="eastAsia"/>
                <w:kern w:val="0"/>
                <w:sz w:val="28"/>
                <w:szCs w:val="28"/>
              </w:rPr>
              <w:t>pROC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9880" w14:textId="13584E7D" w:rsidR="00B1755A" w:rsidRPr="00B20A76" w:rsidRDefault="00B1755A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 w:hint="eastAsia"/>
                <w:kern w:val="0"/>
                <w:sz w:val="28"/>
                <w:szCs w:val="28"/>
              </w:rPr>
              <w:t>1</w:t>
            </w: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.15.3</w:t>
            </w:r>
          </w:p>
        </w:tc>
      </w:tr>
      <w:tr w:rsidR="00784E57" w:rsidRPr="00B20A76" w14:paraId="2063E8F5" w14:textId="77777777" w:rsidTr="00B1755A">
        <w:trPr>
          <w:trHeight w:val="323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EC94" w14:textId="52CF534B" w:rsidR="00784E57" w:rsidRPr="00876C18" w:rsidRDefault="00784E57" w:rsidP="0007460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876C1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>I</w:t>
            </w:r>
            <w:r w:rsidRPr="00876C18">
              <w:rPr>
                <w:rFonts w:ascii="Times New Roman" w:eastAsia="等线" w:hAnsi="Times New Roman" w:cs="Times New Roman"/>
                <w:color w:val="000000" w:themeColor="text1"/>
                <w:kern w:val="0"/>
                <w:sz w:val="28"/>
                <w:szCs w:val="28"/>
              </w:rPr>
              <w:t>CC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D3C9" w14:textId="73211028" w:rsidR="00784E57" w:rsidRPr="00876C18" w:rsidRDefault="001D6D2B" w:rsidP="0007460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876C18">
              <w:rPr>
                <w:rFonts w:ascii="Times New Roman" w:eastAsia="等线" w:hAnsi="Times New Roman" w:cs="Times New Roman"/>
                <w:color w:val="000000" w:themeColor="text1"/>
                <w:kern w:val="0"/>
                <w:sz w:val="28"/>
                <w:szCs w:val="28"/>
              </w:rPr>
              <w:t>psych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FC70C" w14:textId="254F0F94" w:rsidR="00784E57" w:rsidRPr="00876C18" w:rsidRDefault="00E55D18" w:rsidP="0007460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876C1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>0</w:t>
            </w:r>
            <w:r w:rsidRPr="00876C18">
              <w:rPr>
                <w:rFonts w:ascii="Times New Roman" w:eastAsia="等线" w:hAnsi="Times New Roman" w:cs="Times New Roman"/>
                <w:color w:val="000000" w:themeColor="text1"/>
                <w:kern w:val="0"/>
                <w:sz w:val="28"/>
                <w:szCs w:val="28"/>
              </w:rPr>
              <w:t>.84.1</w:t>
            </w:r>
          </w:p>
        </w:tc>
      </w:tr>
      <w:tr w:rsidR="00B20A76" w:rsidRPr="00B20A76" w14:paraId="27CAC062" w14:textId="77777777" w:rsidTr="00B1755A">
        <w:trPr>
          <w:trHeight w:val="323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B1ED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decision tree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6AB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rpart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4973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.1-15</w:t>
            </w:r>
          </w:p>
        </w:tc>
      </w:tr>
      <w:tr w:rsidR="00B20A76" w:rsidRPr="00B20A76" w14:paraId="23A66DDE" w14:textId="77777777" w:rsidTr="00B1755A">
        <w:trPr>
          <w:trHeight w:val="323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2FF7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random forest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F1B2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randomForest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00C6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.6-14</w:t>
            </w:r>
          </w:p>
        </w:tc>
      </w:tr>
      <w:tr w:rsidR="00B20A76" w:rsidRPr="00B20A76" w14:paraId="0BCD68D3" w14:textId="77777777" w:rsidTr="00B1755A">
        <w:trPr>
          <w:trHeight w:val="323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B17E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support vector machine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126F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e10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CFC5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7-3</w:t>
            </w:r>
          </w:p>
        </w:tc>
      </w:tr>
      <w:tr w:rsidR="00B20A76" w:rsidRPr="00B20A76" w14:paraId="64F74FC1" w14:textId="77777777" w:rsidTr="00B1755A">
        <w:trPr>
          <w:trHeight w:val="332"/>
        </w:trPr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B24BA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Adaboost</w:t>
            </w:r>
            <w:proofErr w:type="spellEnd"/>
          </w:p>
        </w:tc>
        <w:tc>
          <w:tcPr>
            <w:tcW w:w="4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CDC5F" w14:textId="77777777" w:rsidR="0007460C" w:rsidRPr="00B20A76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adabag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C4E22" w14:textId="77777777" w:rsidR="0007460C" w:rsidRDefault="0007460C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.2</w:t>
            </w:r>
          </w:p>
          <w:p w14:paraId="2C9ED8FE" w14:textId="022153E6" w:rsidR="00784E57" w:rsidRPr="00B20A76" w:rsidRDefault="00784E57" w:rsidP="0007460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07460C" w:rsidRPr="00B20A76" w14:paraId="7ABFA76D" w14:textId="77777777" w:rsidTr="00B1755A">
        <w:trPr>
          <w:trHeight w:val="508"/>
        </w:trPr>
        <w:tc>
          <w:tcPr>
            <w:tcW w:w="83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B83E3" w14:textId="17AF5BD3" w:rsidR="0007460C" w:rsidRPr="00B20A76" w:rsidRDefault="0007460C" w:rsidP="000746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22"/>
              </w:rPr>
              <w:t>Note</w:t>
            </w:r>
            <w:r w:rsidRPr="00B20A76">
              <w:rPr>
                <w:rFonts w:ascii="Times New Roman" w:eastAsia="等线" w:hAnsi="Times New Roman" w:cs="Times New Roman"/>
                <w:kern w:val="0"/>
                <w:sz w:val="22"/>
              </w:rPr>
              <w:t>：</w:t>
            </w:r>
            <w:r w:rsidRPr="00B20A7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ASSO, least absolute shrinkage and selection operator; RFE, recursive feature elimination; </w:t>
            </w: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22"/>
              </w:rPr>
              <w:t>mRMR</w:t>
            </w:r>
            <w:proofErr w:type="spellEnd"/>
            <w:r w:rsidRPr="00B20A76">
              <w:rPr>
                <w:rFonts w:ascii="Times New Roman" w:eastAsia="等线" w:hAnsi="Times New Roman" w:cs="Times New Roman"/>
                <w:kern w:val="0"/>
                <w:sz w:val="22"/>
              </w:rPr>
              <w:t>, Minimum redundancy maximum relevance feature selection</w:t>
            </w:r>
          </w:p>
        </w:tc>
      </w:tr>
    </w:tbl>
    <w:p w14:paraId="1FBC5417" w14:textId="77777777" w:rsidR="00A4351B" w:rsidRPr="00B20A76" w:rsidRDefault="00A4351B" w:rsidP="00A4351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59EC1AA" w14:textId="3FB7AA6C" w:rsidR="00781900" w:rsidRDefault="00B20A76" w:rsidP="00D02AB6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B20A76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B20A76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 xml:space="preserve"> </w:t>
      </w:r>
      <w:r w:rsidR="000D1E4C" w:rsidRPr="00B20A76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>S</w:t>
      </w:r>
      <w:r w:rsidR="000D1E4C" w:rsidRPr="00B20A76">
        <w:rPr>
          <w:rFonts w:ascii="Times New Roman" w:hAnsi="Times New Roman" w:cs="Times New Roman"/>
          <w:b/>
          <w:bCs/>
          <w:noProof/>
          <w:sz w:val="28"/>
          <w:szCs w:val="28"/>
        </w:rPr>
        <w:t>4</w:t>
      </w:r>
      <w:r w:rsidR="001475E9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</w:t>
      </w:r>
    </w:p>
    <w:p w14:paraId="377502EC" w14:textId="456218A6" w:rsidR="001475E9" w:rsidRPr="001E149B" w:rsidRDefault="001E149B" w:rsidP="00D02AB6">
      <w:pPr>
        <w:spacing w:line="360" w:lineRule="auto"/>
        <w:rPr>
          <w:rFonts w:ascii="Times New Roman" w:hAnsi="Times New Roman" w:cs="Times New Roman" w:hint="eastAsia"/>
          <w:noProof/>
          <w:sz w:val="24"/>
          <w:szCs w:val="24"/>
        </w:rPr>
      </w:pPr>
      <w:bookmarkStart w:id="0" w:name="_Hlk99058703"/>
      <w:r w:rsidRPr="001E149B">
        <w:rPr>
          <w:rFonts w:ascii="Times New Roman" w:hAnsi="Times New Roman" w:cs="Times New Roman" w:hint="eastAsia"/>
          <w:noProof/>
          <w:sz w:val="24"/>
          <w:szCs w:val="24"/>
        </w:rPr>
        <w:t>Table</w:t>
      </w:r>
      <w:r w:rsidRPr="001E149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E149B">
        <w:rPr>
          <w:rFonts w:ascii="Times New Roman" w:hAnsi="Times New Roman" w:cs="Times New Roman" w:hint="eastAsia"/>
          <w:noProof/>
          <w:sz w:val="24"/>
          <w:szCs w:val="24"/>
        </w:rPr>
        <w:t>S4.</w:t>
      </w:r>
      <w:r w:rsidRPr="001E149B">
        <w:t xml:space="preserve"> </w:t>
      </w:r>
      <w:r w:rsidRPr="001E149B">
        <w:rPr>
          <w:rFonts w:ascii="Times New Roman" w:hAnsi="Times New Roman" w:cs="Times New Roman"/>
          <w:noProof/>
          <w:sz w:val="24"/>
          <w:szCs w:val="24"/>
        </w:rPr>
        <w:t>Radiomics features selected by REF</w:t>
      </w:r>
    </w:p>
    <w:tbl>
      <w:tblPr>
        <w:tblW w:w="8387" w:type="dxa"/>
        <w:tblLook w:val="04A0" w:firstRow="1" w:lastRow="0" w:firstColumn="1" w:lastColumn="0" w:noHBand="0" w:noVBand="1"/>
      </w:tblPr>
      <w:tblGrid>
        <w:gridCol w:w="346"/>
        <w:gridCol w:w="4101"/>
        <w:gridCol w:w="4125"/>
      </w:tblGrid>
      <w:tr w:rsidR="00B20A76" w:rsidRPr="00B20A76" w14:paraId="0AC0C1E3" w14:textId="77777777" w:rsidTr="000E53E4">
        <w:trPr>
          <w:trHeight w:val="455"/>
        </w:trPr>
        <w:tc>
          <w:tcPr>
            <w:tcW w:w="42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527F07C" w14:textId="5947975D" w:rsidR="000E53E4" w:rsidRPr="00B20A76" w:rsidRDefault="000E53E4" w:rsidP="000E53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Radiomics features selected by REF </w:t>
            </w:r>
          </w:p>
        </w:tc>
        <w:tc>
          <w:tcPr>
            <w:tcW w:w="4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AE18" w14:textId="415E49F2" w:rsidR="000E53E4" w:rsidRPr="00B20A76" w:rsidRDefault="000E53E4" w:rsidP="000E53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Radiomics features selected by REF after </w:t>
            </w: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mBat</w:t>
            </w:r>
            <w:proofErr w:type="spell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</w:tr>
      <w:tr w:rsidR="00B20A76" w:rsidRPr="00B20A76" w14:paraId="70781F5D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DBFC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271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HighGrayLevelEmphasis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8CD1" w14:textId="08E666B7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ZoneVariance</w:t>
            </w:r>
          </w:p>
        </w:tc>
      </w:tr>
      <w:tr w:rsidR="00B20A76" w:rsidRPr="00B20A76" w14:paraId="14BA8D3F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3349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6525" w14:textId="1E30FA91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Variance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E5F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HighGrayLevelEmphasis</w:t>
            </w:r>
          </w:p>
        </w:tc>
      </w:tr>
      <w:tr w:rsidR="00B20A76" w:rsidRPr="00B20A76" w14:paraId="6ABBE327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67ED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D838" w14:textId="7664C489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NonUniformityNormalized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D67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ngtdm.Complexity</w:t>
            </w:r>
          </w:p>
        </w:tc>
      </w:tr>
      <w:tr w:rsidR="00B20A76" w:rsidRPr="00B20A76" w14:paraId="58F4C622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5178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3D91" w14:textId="03D7CCD4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Normalized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966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Id</w:t>
            </w:r>
          </w:p>
        </w:tc>
      </w:tr>
      <w:tr w:rsidR="00B20A76" w:rsidRPr="00B20A76" w14:paraId="1229EB0C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E297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555" w14:textId="1F78880F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InverseVariance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FCD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Variance</w:t>
            </w:r>
          </w:p>
        </w:tc>
      </w:tr>
      <w:tr w:rsidR="00B20A76" w:rsidRPr="00B20A76" w14:paraId="3EA20DB5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F982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DB60" w14:textId="52C2DA31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Idn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C21F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ngt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trength</w:t>
            </w:r>
          </w:p>
        </w:tc>
      </w:tr>
      <w:tr w:rsidR="00B20A76" w:rsidRPr="00B20A76" w14:paraId="336A1DCE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A8B3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D3F6" w14:textId="6B06EF63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ifferenceVariance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64A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lusterProminence</w:t>
            </w:r>
          </w:p>
        </w:tc>
      </w:tr>
      <w:tr w:rsidR="00B20A76" w:rsidRPr="00B20A76" w14:paraId="7E0A9205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3816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6C13" w14:textId="0D31EFDF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wGrayLevelEmphasis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E4B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JointAverage</w:t>
            </w:r>
          </w:p>
        </w:tc>
      </w:tr>
      <w:tr w:rsidR="00B20A76" w:rsidRPr="00B20A76" w14:paraId="77AAC733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D8B4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5A37" w14:textId="60495F92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ngt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oarseness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CE5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HighGrayLevelEmphasis</w:t>
            </w:r>
          </w:p>
        </w:tc>
      </w:tr>
      <w:tr w:rsidR="00B20A76" w:rsidRPr="00B20A76" w14:paraId="3B6CFC92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DE32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08F2" w14:textId="43F5D49C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Emphasis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EB3A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Idm</w:t>
            </w:r>
          </w:p>
        </w:tc>
      </w:tr>
      <w:tr w:rsidR="00B20A76" w:rsidRPr="00B20A76" w14:paraId="66F1AE0C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381E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B0E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izeZoneNonUniformityNormalized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D413" w14:textId="5C5EC56B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Variance</w:t>
            </w:r>
          </w:p>
        </w:tc>
      </w:tr>
      <w:tr w:rsidR="00B20A76" w:rsidRPr="00B20A76" w14:paraId="720F5B02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F7B2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52BD" w14:textId="378A5919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RunEntropy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E5CA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DependenceHighGrayLevelEmphasis</w:t>
            </w:r>
          </w:p>
        </w:tc>
      </w:tr>
      <w:tr w:rsidR="00B20A76" w:rsidRPr="00B20A76" w14:paraId="7AC1B525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59C1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2F09" w14:textId="0E9D7714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mallAreaLowGrayLevelEmphasis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31A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Variance</w:t>
            </w:r>
          </w:p>
        </w:tc>
      </w:tr>
      <w:tr w:rsidR="00B20A76" w:rsidRPr="00B20A76" w14:paraId="0A9AF358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58B4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F2CB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lcm.SumEntropy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23E5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ngt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omplexity</w:t>
            </w:r>
          </w:p>
        </w:tc>
      </w:tr>
      <w:tr w:rsidR="00B20A76" w:rsidRPr="00B20A76" w14:paraId="2078C59E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20DA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39A4" w14:textId="4B303C61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lusterTendency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188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mallDependenceEmphasis</w:t>
            </w:r>
          </w:p>
        </w:tc>
      </w:tr>
      <w:tr w:rsidR="00B20A76" w:rsidRPr="00B20A76" w14:paraId="77B0E66A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F851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24E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lszm.LowGrayLevelZoneEmphasis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685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mallDependenceHighGrayLevelEmphasis</w:t>
            </w:r>
          </w:p>
        </w:tc>
      </w:tr>
      <w:tr w:rsidR="00B20A76" w:rsidRPr="00B20A76" w14:paraId="18C56A6B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574F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53A1" w14:textId="6FC88DF3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izeZoneNonUniformityNormalized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30D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ldm.LargeDependenceLowGrayLevelEmphasis</w:t>
            </w:r>
          </w:p>
        </w:tc>
      </w:tr>
      <w:tr w:rsidR="00B20A76" w:rsidRPr="00B20A76" w14:paraId="16D39968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5B31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5C38" w14:textId="57CC0989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Emphasis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75A9" w14:textId="34B8F261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ontrast</w:t>
            </w:r>
          </w:p>
        </w:tc>
      </w:tr>
      <w:tr w:rsidR="00B20A76" w:rsidRPr="00B20A76" w14:paraId="4115D140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E96C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A860" w14:textId="7F0E328B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ZonePercentage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6A66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Flatness</w:t>
            </w:r>
          </w:p>
        </w:tc>
      </w:tr>
      <w:tr w:rsidR="00B20A76" w:rsidRPr="00B20A76" w14:paraId="56BC2B1E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6A60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4D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MajorAxisLength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3E2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AreaEmphasis</w:t>
            </w:r>
          </w:p>
        </w:tc>
      </w:tr>
      <w:tr w:rsidR="00B20A76" w:rsidRPr="00B20A76" w14:paraId="67B622DC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0CA5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DB41" w14:textId="055AFD67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lusterProminence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00C4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Autocorrelation</w:t>
            </w:r>
          </w:p>
        </w:tc>
      </w:tr>
      <w:tr w:rsidR="00B20A76" w:rsidRPr="00B20A76" w14:paraId="21F34875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52F3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2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05E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LeastAxisLength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34CB" w14:textId="439959CA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umSquares</w:t>
            </w:r>
          </w:p>
        </w:tc>
      </w:tr>
      <w:tr w:rsidR="00B20A76" w:rsidRPr="00B20A76" w14:paraId="697B8876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7BF6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3C7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VoxelVolume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B8F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MaximumProbability</w:t>
            </w:r>
          </w:p>
        </w:tc>
      </w:tr>
      <w:tr w:rsidR="00B20A76" w:rsidRPr="00B20A76" w14:paraId="1966D4E9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0191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E45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3D63" w14:textId="10A96990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ifferenceVariance</w:t>
            </w:r>
          </w:p>
        </w:tc>
      </w:tr>
      <w:tr w:rsidR="00B20A76" w:rsidRPr="00B20A76" w14:paraId="369A71B1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AF3C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5A4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SurfaceVolumeRatio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1D14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InverseVariance</w:t>
            </w:r>
          </w:p>
        </w:tc>
      </w:tr>
      <w:tr w:rsidR="00B20A76" w:rsidRPr="00B20A76" w14:paraId="0D66407F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5C94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8C56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lcm.Id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684D" w14:textId="0F3DAA31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Emphasis</w:t>
            </w:r>
          </w:p>
        </w:tc>
      </w:tr>
      <w:tr w:rsidR="00B20A76" w:rsidRPr="00B20A76" w14:paraId="284B23AE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0F8C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54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Maximum3DDiameter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0B10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lszm.LowGrayLevelZoneEmphasis</w:t>
            </w:r>
          </w:p>
        </w:tc>
      </w:tr>
      <w:tr w:rsidR="00B20A76" w:rsidRPr="00B20A76" w14:paraId="4A28C933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8CE5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205A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MeshVolume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23D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</w:t>
            </w:r>
          </w:p>
        </w:tc>
      </w:tr>
      <w:tr w:rsidR="00B20A76" w:rsidRPr="00B20A76" w14:paraId="00A5EC3D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834B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9EF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LowGrayLevelEmphasis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ADC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lusterProminence</w:t>
            </w:r>
          </w:p>
        </w:tc>
      </w:tr>
      <w:tr w:rsidR="00B20A76" w:rsidRPr="00B20A76" w14:paraId="4789D526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8911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581F" w14:textId="3F2D2B9F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Normalized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87E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Variance</w:t>
            </w:r>
          </w:p>
        </w:tc>
      </w:tr>
      <w:tr w:rsidR="00B20A76" w:rsidRPr="00B20A76" w14:paraId="2E87DB1E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E9CD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0C8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RunPercentage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7394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43B97745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EC89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070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Flatness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8245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5B62BDFD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629D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04FD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LowGrayLevelEmphasis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439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6E689CB6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6D58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D263" w14:textId="6F329A72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ifferenceEntropy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FEE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34A3B03F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E62E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5A7D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ngt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omplexity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36D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3784AEBF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2813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0372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lrlm.ShortRunHighGrayLevelEmphasis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FC24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000912C3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9BAB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D77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ZoneVariance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FE0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6D1B48D7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6980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4936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JointEnergy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91E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20999CF9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53B8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9E2C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mallDependenceLowGrayLevelEmphasis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E025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3B39B9F6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B268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113A" w14:textId="7A63E3C0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wGrayLevelRunEmphasis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C8EB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4801A7A0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DCFF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F92D" w14:textId="5D67336D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Idm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2BA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50468F1B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70CF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53D8" w14:textId="6214222C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orrelation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6A7A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41206C7C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CEE8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7ACA" w14:textId="10CB90C0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RunEmphasis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6F6D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50435D05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9A41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74D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7C60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5EC0EA81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6341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97AC" w14:textId="0B3A9C7F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DependenceLowGrayLevelEmphasis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59E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7ECB8492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CCF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C1CA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NonUniformity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2BE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15D80237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BE76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A495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mallDependenceEmphasis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E1A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26B233F7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A829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FED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598C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4A82A063" w14:textId="77777777" w:rsidTr="000E53E4">
        <w:trPr>
          <w:trHeight w:val="28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57FC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1C70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lcm.ClusterShade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CFE0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0E53E4" w:rsidRPr="00B20A76" w14:paraId="4D38004D" w14:textId="77777777" w:rsidTr="000E53E4">
        <w:trPr>
          <w:trHeight w:val="298"/>
        </w:trPr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FD1E8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5FE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mallDependenceLowGrayLevelEmphasis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608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</w:tbl>
    <w:p w14:paraId="02D434A7" w14:textId="2A86AB72" w:rsidR="000D1E4C" w:rsidRPr="00B20A76" w:rsidRDefault="000D1E4C" w:rsidP="00D02AB6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376BF52D" w14:textId="07559FB0" w:rsidR="000E53E4" w:rsidRDefault="00B20A76" w:rsidP="00D02AB6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B20A76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B20A76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 xml:space="preserve"> </w:t>
      </w:r>
      <w:r w:rsidR="000E53E4" w:rsidRPr="00B20A76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>S5</w:t>
      </w:r>
    </w:p>
    <w:p w14:paraId="41650709" w14:textId="24180F2E" w:rsidR="00724E13" w:rsidRPr="001C627B" w:rsidRDefault="00724E13" w:rsidP="00D02AB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1C627B">
        <w:rPr>
          <w:rFonts w:ascii="Times New Roman" w:hAnsi="Times New Roman" w:cs="Times New Roman"/>
          <w:noProof/>
          <w:sz w:val="24"/>
          <w:szCs w:val="24"/>
        </w:rPr>
        <w:t>Table S</w:t>
      </w:r>
      <w:r w:rsidRPr="001C627B">
        <w:rPr>
          <w:rFonts w:ascii="Times New Roman" w:hAnsi="Times New Roman" w:cs="Times New Roman"/>
          <w:noProof/>
          <w:sz w:val="24"/>
          <w:szCs w:val="24"/>
        </w:rPr>
        <w:t>5</w:t>
      </w:r>
      <w:r w:rsidRPr="001C627B">
        <w:rPr>
          <w:rFonts w:ascii="Times New Roman" w:hAnsi="Times New Roman" w:cs="Times New Roman"/>
          <w:noProof/>
          <w:sz w:val="24"/>
          <w:szCs w:val="24"/>
        </w:rPr>
        <w:t xml:space="preserve">. Radiomics features selected by </w:t>
      </w:r>
      <w:r w:rsidR="001C627B" w:rsidRPr="001C627B">
        <w:rPr>
          <w:rFonts w:ascii="Times New Roman" w:hAnsi="Times New Roman" w:cs="Times New Roman"/>
          <w:noProof/>
          <w:sz w:val="24"/>
          <w:szCs w:val="24"/>
        </w:rPr>
        <w:t>mRMR</w:t>
      </w:r>
    </w:p>
    <w:tbl>
      <w:tblPr>
        <w:tblW w:w="17412" w:type="dxa"/>
        <w:tblLook w:val="04A0" w:firstRow="1" w:lastRow="0" w:firstColumn="1" w:lastColumn="0" w:noHBand="0" w:noVBand="1"/>
      </w:tblPr>
      <w:tblGrid>
        <w:gridCol w:w="346"/>
        <w:gridCol w:w="4474"/>
        <w:gridCol w:w="12592"/>
      </w:tblGrid>
      <w:tr w:rsidR="00B20A76" w:rsidRPr="00B20A76" w14:paraId="5D4AF28D" w14:textId="77777777" w:rsidTr="000E53E4">
        <w:trPr>
          <w:trHeight w:val="446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2E689" w14:textId="72B4F0F4" w:rsidR="000E53E4" w:rsidRPr="00B20A76" w:rsidRDefault="000E53E4" w:rsidP="000E53E4">
            <w:pPr>
              <w:widowControl/>
              <w:ind w:firstLineChars="400" w:firstLine="52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Radiomics features selected by </w:t>
            </w: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RMR</w:t>
            </w:r>
            <w:proofErr w:type="spell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C2E1" w14:textId="0CD2167A" w:rsidR="000E53E4" w:rsidRPr="00B20A76" w:rsidRDefault="000E53E4" w:rsidP="000E53E4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Radiomics features selected by </w:t>
            </w: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RMR</w:t>
            </w:r>
            <w:proofErr w:type="spell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fter </w:t>
            </w: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mBat</w:t>
            </w:r>
            <w:proofErr w:type="spell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</w:tr>
      <w:tr w:rsidR="00B20A76" w:rsidRPr="00B20A76" w14:paraId="72E85147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E9A2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C099" w14:textId="23929B3F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ngt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trength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71C4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Idn</w:t>
            </w:r>
          </w:p>
        </w:tc>
      </w:tr>
      <w:tr w:rsidR="00B20A76" w:rsidRPr="00B20A76" w14:paraId="06D4D620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1258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960F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Idn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79FE" w14:textId="0E21E4C4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RunEmphasis</w:t>
            </w:r>
            <w:proofErr w:type="spellEnd"/>
          </w:p>
        </w:tc>
      </w:tr>
      <w:tr w:rsidR="00B20A76" w:rsidRPr="00B20A76" w14:paraId="689E2C18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3CBA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80C4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AreaEmphasi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A6D5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AreaEmphasis</w:t>
            </w:r>
          </w:p>
        </w:tc>
      </w:tr>
      <w:tr w:rsidR="00B20A76" w:rsidRPr="00B20A76" w14:paraId="02012621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7228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2F6A" w14:textId="73FF9C61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RunEmphasis</w:t>
            </w:r>
            <w:proofErr w:type="spellEnd"/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C8E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AreaLowGrayLevelEmphasis</w:t>
            </w:r>
          </w:p>
        </w:tc>
      </w:tr>
      <w:tr w:rsidR="00B20A76" w:rsidRPr="00B20A76" w14:paraId="77200B45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7C29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DEE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ngt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Busynes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22A0" w14:textId="3447305B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ngt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trength</w:t>
            </w:r>
          </w:p>
        </w:tc>
      </w:tr>
      <w:tr w:rsidR="00B20A76" w:rsidRPr="00B20A76" w14:paraId="27D91C66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4A48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7B81" w14:textId="4BA22FB4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Autocorrelation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EB6A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AreaLowGrayLevelEmphasis</w:t>
            </w:r>
          </w:p>
        </w:tc>
      </w:tr>
      <w:tr w:rsidR="00B20A76" w:rsidRPr="00B20A76" w14:paraId="4F003886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3531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853A" w14:textId="10202BAC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HighGrayLevelEmphasi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AF2E" w14:textId="2C870284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Emphasis</w:t>
            </w:r>
          </w:p>
        </w:tc>
      </w:tr>
      <w:tr w:rsidR="00B20A76" w:rsidRPr="00B20A76" w14:paraId="4AADA091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4B17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861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ZoneVariance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57A2" w14:textId="69F6DF80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wGrayLevelEmphasis</w:t>
            </w:r>
          </w:p>
        </w:tc>
      </w:tr>
      <w:tr w:rsidR="00B20A76" w:rsidRPr="00B20A76" w14:paraId="05DE4CA2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B5CB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9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DB6D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DependenceHighGrayLevelEmphasi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C4A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ZoneEmphasis</w:t>
            </w:r>
          </w:p>
        </w:tc>
      </w:tr>
      <w:tr w:rsidR="00B20A76" w:rsidRPr="00B20A76" w14:paraId="2AB97A36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9009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710D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DependenceEmphasi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DA04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RunLengthNonUniformity</w:t>
            </w:r>
          </w:p>
        </w:tc>
      </w:tr>
      <w:tr w:rsidR="00B20A76" w:rsidRPr="00B20A76" w14:paraId="2701B0C2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2A48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CA2" w14:textId="0FCEDE7A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Emphasi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E97A" w14:textId="5362C7E5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umAverage</w:t>
            </w:r>
          </w:p>
        </w:tc>
      </w:tr>
      <w:tr w:rsidR="00B20A76" w:rsidRPr="00B20A76" w14:paraId="43ADDAD7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C83D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83C1" w14:textId="5973896E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7AC6" w14:textId="12382F03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Emphasis</w:t>
            </w:r>
          </w:p>
        </w:tc>
      </w:tr>
      <w:tr w:rsidR="00B20A76" w:rsidRPr="00B20A76" w14:paraId="35F9F767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4CEF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5D11" w14:textId="3F3A405F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DependenceHighGrayLevelEmphasi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32EA" w14:textId="5CDE8723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Autocorrelation</w:t>
            </w:r>
          </w:p>
        </w:tc>
      </w:tr>
      <w:tr w:rsidR="00B20A76" w:rsidRPr="00B20A76" w14:paraId="029802D9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ED54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913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Normalized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0C28" w14:textId="0EF26163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Variance</w:t>
            </w:r>
            <w:proofErr w:type="spellEnd"/>
          </w:p>
        </w:tc>
      </w:tr>
      <w:tr w:rsidR="00B20A76" w:rsidRPr="00B20A76" w14:paraId="052FAACD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E7AC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64BC" w14:textId="1B05E4B2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umAverage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7A6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ZoneVariance</w:t>
            </w:r>
          </w:p>
        </w:tc>
      </w:tr>
      <w:tr w:rsidR="00B20A76" w:rsidRPr="00B20A76" w14:paraId="2A016ED3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2FFA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3176" w14:textId="7E0435B4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Variance</w:t>
            </w:r>
            <w:proofErr w:type="spellEnd"/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32B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LowGrayLevelEmphasis</w:t>
            </w:r>
          </w:p>
        </w:tc>
      </w:tr>
      <w:tr w:rsidR="00B20A76" w:rsidRPr="00B20A76" w14:paraId="5E612C43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4E0D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0172" w14:textId="7DE59835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ZoneVariance</w:t>
            </w:r>
            <w:proofErr w:type="spellEnd"/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3925" w14:textId="5049F2C3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DependenceHighGrayLevelEmphasis</w:t>
            </w:r>
          </w:p>
        </w:tc>
      </w:tr>
      <w:tr w:rsidR="00B20A76" w:rsidRPr="00B20A76" w14:paraId="2643F43E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EEDD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7D0A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NonUniformity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9990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HighGrayLevelEmphasis</w:t>
            </w:r>
          </w:p>
        </w:tc>
      </w:tr>
      <w:tr w:rsidR="00B20A76" w:rsidRPr="00B20A76" w14:paraId="3478282F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BA94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8140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ZoneEmphasi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6B04" w14:textId="68082E8E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HighGrayLevelEmphasis</w:t>
            </w:r>
          </w:p>
        </w:tc>
      </w:tr>
      <w:tr w:rsidR="00B20A76" w:rsidRPr="00B20A76" w14:paraId="4972E90E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619A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1236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lusterTendency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5D1C" w14:textId="121BBEA7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ZoneVariance</w:t>
            </w:r>
          </w:p>
        </w:tc>
      </w:tr>
      <w:tr w:rsidR="00B20A76" w:rsidRPr="00B20A76" w14:paraId="66ABEEBB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9347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F8C9" w14:textId="06545E69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Variance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29BD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lcm.SumEntropy</w:t>
            </w:r>
          </w:p>
        </w:tc>
      </w:tr>
      <w:tr w:rsidR="00B20A76" w:rsidRPr="00B20A76" w14:paraId="1A559CDB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692D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DD1C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RunLengthNonUniformity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351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DependenceHighGrayLevelEmphasis</w:t>
            </w:r>
          </w:p>
        </w:tc>
      </w:tr>
      <w:tr w:rsidR="00B20A76" w:rsidRPr="00B20A76" w14:paraId="648B86A3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4DCE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C64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ifferenceEntropy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87F5" w14:textId="10F2C24C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</w:t>
            </w:r>
          </w:p>
        </w:tc>
      </w:tr>
      <w:tr w:rsidR="00B20A76" w:rsidRPr="00B20A76" w14:paraId="35345CB1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03BD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526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lcm.SumEntropy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5D70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Normalized</w:t>
            </w:r>
          </w:p>
        </w:tc>
      </w:tr>
      <w:tr w:rsidR="00B20A76" w:rsidRPr="00B20A76" w14:paraId="635CD5DA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C553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BE84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Flatnes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C51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ZoneEmphasis</w:t>
            </w:r>
          </w:p>
        </w:tc>
      </w:tr>
      <w:tr w:rsidR="00B20A76" w:rsidRPr="00B20A76" w14:paraId="01D4703B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E582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99D9" w14:textId="4F3F25EF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wGrayLevelZoneEmphasis</w:t>
            </w:r>
            <w:proofErr w:type="spellEnd"/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E9C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DependenceEmphasis</w:t>
            </w:r>
          </w:p>
        </w:tc>
      </w:tr>
      <w:tr w:rsidR="00B20A76" w:rsidRPr="00B20A76" w14:paraId="32BED409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415A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033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shape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Maximum2DDiameterSlice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7C6B" w14:textId="29B83A9E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wGrayLevelZoneEmphasis</w:t>
            </w:r>
            <w:proofErr w:type="spellEnd"/>
          </w:p>
        </w:tc>
      </w:tr>
      <w:tr w:rsidR="00B20A76" w:rsidRPr="00B20A76" w14:paraId="6A54EBEB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3BD4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16B2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izeZoneNonUniformityNormalized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8CF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NonUniformity</w:t>
            </w:r>
          </w:p>
        </w:tc>
      </w:tr>
      <w:tr w:rsidR="00B20A76" w:rsidRPr="00B20A76" w14:paraId="179EE4DC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90CE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0109" w14:textId="6B58A7CC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AreaLowGrayLevelEmphasi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73B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shape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Maximum2DDiameterSlice</w:t>
            </w:r>
          </w:p>
        </w:tc>
      </w:tr>
      <w:tr w:rsidR="00B20A76" w:rsidRPr="00B20A76" w14:paraId="6F83E162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A4C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2F4D" w14:textId="46C9B472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Emphasi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60B5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Flatness</w:t>
            </w:r>
          </w:p>
        </w:tc>
      </w:tr>
      <w:tr w:rsidR="00B20A76" w:rsidRPr="00B20A76" w14:paraId="196F5443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6084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81CA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HighGrayLevelEmphasi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1A6B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ifferenceAverage</w:t>
            </w:r>
          </w:p>
        </w:tc>
      </w:tr>
      <w:tr w:rsidR="00B20A76" w:rsidRPr="00B20A76" w14:paraId="0948A513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5C90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F26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mallDependenceEmphasi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31F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izeZoneNonUniformityNormalized</w:t>
            </w:r>
          </w:p>
        </w:tc>
      </w:tr>
      <w:tr w:rsidR="00B20A76" w:rsidRPr="00B20A76" w14:paraId="47A13819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780F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AD1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HighGrayLevelEmphasi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3CCD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HighGrayLevelEmphasis</w:t>
            </w:r>
          </w:p>
        </w:tc>
      </w:tr>
      <w:tr w:rsidR="00B20A76" w:rsidRPr="00B20A76" w14:paraId="45976FF9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F6B2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B572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AreaLowGrayLevelEmphasis</w:t>
            </w:r>
          </w:p>
        </w:tc>
        <w:tc>
          <w:tcPr>
            <w:tcW w:w="1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CBC1" w14:textId="32DD7D54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Variance</w:t>
            </w:r>
          </w:p>
        </w:tc>
      </w:tr>
      <w:tr w:rsidR="000E53E4" w:rsidRPr="00B20A76" w14:paraId="201A7696" w14:textId="77777777" w:rsidTr="000E53E4">
        <w:trPr>
          <w:trHeight w:val="292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7A86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C4311" w14:textId="6DE11B00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ifferenceVariance</w:t>
            </w:r>
          </w:p>
        </w:tc>
        <w:tc>
          <w:tcPr>
            <w:tcW w:w="1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BB96" w14:textId="78021511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Emphasis</w:t>
            </w:r>
          </w:p>
        </w:tc>
      </w:tr>
    </w:tbl>
    <w:p w14:paraId="42618D63" w14:textId="228CA80B" w:rsidR="000E53E4" w:rsidRPr="00B20A76" w:rsidRDefault="000E53E4" w:rsidP="00D02AB6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09177AF3" w14:textId="64D484A8" w:rsidR="000E53E4" w:rsidRPr="00B20A76" w:rsidRDefault="000E53E4" w:rsidP="00D02AB6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47F20CB4" w14:textId="5E057A74" w:rsidR="000E53E4" w:rsidRDefault="00B20A76" w:rsidP="00D02AB6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B20A76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B20A76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 xml:space="preserve"> </w:t>
      </w:r>
      <w:r w:rsidR="000E53E4" w:rsidRPr="00B20A76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>S6</w:t>
      </w:r>
    </w:p>
    <w:p w14:paraId="219D19A0" w14:textId="7978D8B0" w:rsidR="001C627B" w:rsidRPr="001C627B" w:rsidRDefault="001C627B" w:rsidP="00D02AB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1E149B">
        <w:rPr>
          <w:rFonts w:ascii="Times New Roman" w:hAnsi="Times New Roman" w:cs="Times New Roman" w:hint="eastAsia"/>
          <w:noProof/>
          <w:sz w:val="24"/>
          <w:szCs w:val="24"/>
        </w:rPr>
        <w:t>Table</w:t>
      </w:r>
      <w:r w:rsidRPr="001E149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E149B"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6</w:t>
      </w:r>
      <w:r w:rsidRPr="001E149B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1E149B">
        <w:t xml:space="preserve"> </w:t>
      </w:r>
      <w:r w:rsidRPr="001E149B">
        <w:rPr>
          <w:rFonts w:ascii="Times New Roman" w:hAnsi="Times New Roman" w:cs="Times New Roman"/>
          <w:noProof/>
          <w:sz w:val="24"/>
          <w:szCs w:val="24"/>
        </w:rPr>
        <w:t xml:space="preserve">Radiomics features selected by </w:t>
      </w:r>
      <w:r w:rsidRPr="001C627B">
        <w:rPr>
          <w:rFonts w:ascii="Times New Roman" w:hAnsi="Times New Roman" w:cs="Times New Roman"/>
          <w:noProof/>
          <w:sz w:val="24"/>
          <w:szCs w:val="24"/>
        </w:rPr>
        <w:t>Lasso</w:t>
      </w:r>
    </w:p>
    <w:tbl>
      <w:tblPr>
        <w:tblW w:w="14982" w:type="dxa"/>
        <w:tblLook w:val="04A0" w:firstRow="1" w:lastRow="0" w:firstColumn="1" w:lastColumn="0" w:noHBand="0" w:noVBand="1"/>
      </w:tblPr>
      <w:tblGrid>
        <w:gridCol w:w="346"/>
        <w:gridCol w:w="4390"/>
        <w:gridCol w:w="10729"/>
      </w:tblGrid>
      <w:tr w:rsidR="00B20A76" w:rsidRPr="00B20A76" w14:paraId="4741EDE7" w14:textId="77777777" w:rsidTr="000E53E4">
        <w:trPr>
          <w:trHeight w:val="446"/>
        </w:trPr>
        <w:tc>
          <w:tcPr>
            <w:tcW w:w="42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0661" w14:textId="08B18AFC" w:rsidR="000E53E4" w:rsidRPr="00B20A76" w:rsidRDefault="000E53E4" w:rsidP="000E53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adiomics features selected by Lasso</w:t>
            </w:r>
          </w:p>
        </w:tc>
        <w:tc>
          <w:tcPr>
            <w:tcW w:w="10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F9A5F" w14:textId="1165C7E0" w:rsidR="000E53E4" w:rsidRPr="00B20A76" w:rsidRDefault="000E53E4" w:rsidP="000E53E4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Radiomics features selected by Lasso after </w:t>
            </w: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mBat</w:t>
            </w:r>
            <w:proofErr w:type="spell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</w:tr>
      <w:tr w:rsidR="00B20A76" w:rsidRPr="00B20A76" w14:paraId="63105CFE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8405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8A2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Maximum3DDiameter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1DC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Maximum3DDiameter</w:t>
            </w:r>
          </w:p>
        </w:tc>
      </w:tr>
      <w:tr w:rsidR="00B20A76" w:rsidRPr="00B20A76" w14:paraId="316FEDC3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663A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6C6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Flatnes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812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Flatness</w:t>
            </w:r>
          </w:p>
        </w:tc>
      </w:tr>
      <w:tr w:rsidR="00B20A76" w:rsidRPr="00B20A76" w14:paraId="1FF06B41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27B6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2ABC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lusterShade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624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ldm.SmallDependenceLowGrayLevelEmphasis</w:t>
            </w:r>
          </w:p>
        </w:tc>
      </w:tr>
      <w:tr w:rsidR="00B20A76" w:rsidRPr="00B20A76" w14:paraId="2A90F7F6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6345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32EC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Emphasi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4DF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NonUniformity</w:t>
            </w:r>
          </w:p>
        </w:tc>
      </w:tr>
      <w:tr w:rsidR="00B20A76" w:rsidRPr="00B20A76" w14:paraId="6D55C49B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50F1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E65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JointEnergy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B20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Idmn</w:t>
            </w:r>
          </w:p>
        </w:tc>
      </w:tr>
      <w:tr w:rsidR="00B20A76" w:rsidRPr="00B20A76" w14:paraId="37B766C9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5723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91B0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ZoneEmphasi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DAB6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Emphasis</w:t>
            </w:r>
          </w:p>
        </w:tc>
      </w:tr>
      <w:tr w:rsidR="00B20A76" w:rsidRPr="00B20A76" w14:paraId="42C1AB4C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11BA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C4D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55C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JointEnergy</w:t>
            </w:r>
          </w:p>
        </w:tc>
      </w:tr>
      <w:tr w:rsidR="00B20A76" w:rsidRPr="00B20A76" w14:paraId="438A934E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68D0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C41D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ngt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Busynes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4A2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ZoneEmphasis</w:t>
            </w:r>
          </w:p>
        </w:tc>
      </w:tr>
      <w:tr w:rsidR="00B20A76" w:rsidRPr="00B20A76" w14:paraId="6A92B426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DD78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9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1F0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shape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Maximum2DDiameterSlice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58F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2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ngt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Busyness</w:t>
            </w:r>
          </w:p>
        </w:tc>
      </w:tr>
      <w:tr w:rsidR="00B20A76" w:rsidRPr="00B20A76" w14:paraId="552B3278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0D65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8B44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lusterTendency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BD05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shape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Maximum2DDiameterSlice</w:t>
            </w:r>
          </w:p>
        </w:tc>
      </w:tr>
      <w:tr w:rsidR="00B20A76" w:rsidRPr="00B20A76" w14:paraId="61C47A05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14A2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9266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Emphasi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1D2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lusterTendency</w:t>
            </w:r>
          </w:p>
        </w:tc>
      </w:tr>
      <w:tr w:rsidR="00B20A76" w:rsidRPr="00B20A76" w14:paraId="3CE9CEA8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00A3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397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mallDependenceLowGrayLevelEmphasi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6D2B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izeZoneNonUniformityNormalized</w:t>
            </w:r>
          </w:p>
        </w:tc>
      </w:tr>
      <w:tr w:rsidR="00B20A76" w:rsidRPr="00B20A76" w14:paraId="47243C66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DA2C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AD5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Autocorrelation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B70C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mallDependenceLowGrayLevelEmphasis</w:t>
            </w:r>
          </w:p>
        </w:tc>
      </w:tr>
      <w:tr w:rsidR="00B20A76" w:rsidRPr="00B20A76" w14:paraId="2C20515B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441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B3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Normalized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733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ifferenceAverage</w:t>
            </w:r>
          </w:p>
        </w:tc>
      </w:tr>
      <w:tr w:rsidR="00B20A76" w:rsidRPr="00B20A76" w14:paraId="71DF3D59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E420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982F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AreaLowGrayLevelEmphasi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26F5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HighGrayLevelEmphasis</w:t>
            </w:r>
          </w:p>
        </w:tc>
      </w:tr>
      <w:tr w:rsidR="00B20A76" w:rsidRPr="00B20A76" w14:paraId="594800FD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6FF4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976B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Imc2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AB0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RunLengthNonUniformity</w:t>
            </w:r>
          </w:p>
        </w:tc>
      </w:tr>
      <w:tr w:rsidR="00B20A76" w:rsidRPr="00B20A76" w14:paraId="15832ACC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DFFF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1DAA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HighGrayLevelEmphasi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EF6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Normalized</w:t>
            </w:r>
          </w:p>
        </w:tc>
      </w:tr>
      <w:tr w:rsidR="00B20A76" w:rsidRPr="00B20A76" w14:paraId="4FE02451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888F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B57B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RunLengthNonUniformity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203B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HighGrayLevelEmphasis</w:t>
            </w:r>
          </w:p>
        </w:tc>
      </w:tr>
      <w:tr w:rsidR="00B20A76" w:rsidRPr="00B20A76" w14:paraId="69F10D72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09B2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DC70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mallDependenceEmphasi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884F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LowGrayLevelEmphasis</w:t>
            </w:r>
          </w:p>
        </w:tc>
      </w:tr>
      <w:tr w:rsidR="00B20A76" w:rsidRPr="00B20A76" w14:paraId="104C5AC1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CAF1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7B6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Variance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284A" w14:textId="2ADB08F0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DependenceHighGrayLevelEmphasis</w:t>
            </w:r>
            <w:proofErr w:type="spellEnd"/>
          </w:p>
        </w:tc>
      </w:tr>
      <w:tr w:rsidR="00B20A76" w:rsidRPr="00B20A76" w14:paraId="23A4C923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569C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76DC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HighGrayLevelEmphasi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CE1B" w14:textId="0B3BA68B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wGrayLevelRunEmphasis</w:t>
            </w:r>
            <w:proofErr w:type="spellEnd"/>
          </w:p>
        </w:tc>
      </w:tr>
      <w:tr w:rsidR="00B20A76" w:rsidRPr="00B20A76" w14:paraId="057509D9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09C7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C46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LowGrayLevelEmphasi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643B" w14:textId="2765B0C4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Emphasis</w:t>
            </w:r>
            <w:proofErr w:type="spellEnd"/>
          </w:p>
        </w:tc>
      </w:tr>
      <w:tr w:rsidR="00B20A76" w:rsidRPr="00B20A76" w14:paraId="1A15D819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7836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9A2B" w14:textId="0E1B6E42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DependenceHighGrayLevelEmphasis</w:t>
            </w:r>
            <w:proofErr w:type="spellEnd"/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227C" w14:textId="35EC1C3E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RunEmphasis</w:t>
            </w:r>
            <w:proofErr w:type="spellEnd"/>
          </w:p>
        </w:tc>
      </w:tr>
      <w:tr w:rsidR="00B20A76" w:rsidRPr="00B20A76" w14:paraId="475B6CEE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03E2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D5E9" w14:textId="45DC7959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Idmn</w:t>
            </w:r>
            <w:proofErr w:type="spellEnd"/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1932" w14:textId="3A83590C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</w:t>
            </w:r>
            <w:proofErr w:type="spellEnd"/>
          </w:p>
        </w:tc>
      </w:tr>
      <w:tr w:rsidR="00B20A76" w:rsidRPr="00B20A76" w14:paraId="5CD2DC25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B12B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75C5" w14:textId="6E36B5CF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wGrayLevelRunEmphasis</w:t>
            </w:r>
            <w:proofErr w:type="spellEnd"/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D46C" w14:textId="75DB43B9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ZonePercentage</w:t>
            </w:r>
            <w:proofErr w:type="spellEnd"/>
          </w:p>
        </w:tc>
      </w:tr>
      <w:tr w:rsidR="00B20A76" w:rsidRPr="00B20A76" w14:paraId="5E7F4441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5807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BD30" w14:textId="6950113C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RunEmphasis</w:t>
            </w:r>
            <w:proofErr w:type="spellEnd"/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C091" w14:textId="2D799B18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mallAreaEmphasis</w:t>
            </w:r>
            <w:proofErr w:type="spellEnd"/>
          </w:p>
        </w:tc>
      </w:tr>
      <w:tr w:rsidR="00B20A76" w:rsidRPr="00B20A76" w14:paraId="1572DB65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59B0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9A3E" w14:textId="7D795017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</w:t>
            </w:r>
            <w:proofErr w:type="spellEnd"/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062E" w14:textId="23DC0AC5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wGrayLevelZoneEmphasis</w:t>
            </w:r>
            <w:proofErr w:type="spellEnd"/>
          </w:p>
        </w:tc>
      </w:tr>
      <w:tr w:rsidR="00B20A76" w:rsidRPr="00B20A76" w14:paraId="02938151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6C82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A79F" w14:textId="51038F85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wGrayLevelZoneEmphasis</w:t>
            </w:r>
            <w:proofErr w:type="spellEnd"/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43EC" w14:textId="3FA82F1C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Emphasis</w:t>
            </w:r>
          </w:p>
        </w:tc>
      </w:tr>
      <w:tr w:rsidR="00B20A76" w:rsidRPr="00B20A76" w14:paraId="6B494990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A5F6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CEA5" w14:textId="2FEE9A71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ngt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Coarseness</w:t>
            </w:r>
            <w:proofErr w:type="spellEnd"/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7FA9" w14:textId="1049738C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HighGrayLevelEmphasis</w:t>
            </w:r>
          </w:p>
        </w:tc>
      </w:tr>
      <w:tr w:rsidR="00B20A76" w:rsidRPr="00B20A76" w14:paraId="1C555D9B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0AFA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07CA" w14:textId="47C4AA04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Emphasi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AAAD" w14:textId="4F9948AD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Variance</w:t>
            </w:r>
          </w:p>
        </w:tc>
      </w:tr>
      <w:tr w:rsidR="00B20A76" w:rsidRPr="00B20A76" w14:paraId="561C778A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C3FA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036E" w14:textId="1AFA696C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D.glcm.MCC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7E99" w14:textId="26280233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DependenceHighGrayLevelEmphasis</w:t>
            </w:r>
          </w:p>
        </w:tc>
      </w:tr>
      <w:tr w:rsidR="00B20A76" w:rsidRPr="00B20A76" w14:paraId="5E94901F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DFAC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8A98" w14:textId="78AB8540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Normalized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E381" w14:textId="64B99CFE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Imc2</w:t>
            </w:r>
          </w:p>
        </w:tc>
      </w:tr>
      <w:tr w:rsidR="00B20A76" w:rsidRPr="00B20A76" w14:paraId="21E8B862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E150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6AB0" w14:textId="110D9BDA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AreaLowGrayLevelEmphasi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DDB9" w14:textId="4B8547B7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LowGrayLevelEmphasis</w:t>
            </w:r>
          </w:p>
        </w:tc>
      </w:tr>
      <w:tr w:rsidR="00B20A76" w:rsidRPr="00B20A76" w14:paraId="546B34B9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4796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4A57" w14:textId="1E05DEC4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Variance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C765" w14:textId="41382169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Autocorrelation</w:t>
            </w:r>
          </w:p>
        </w:tc>
      </w:tr>
      <w:tr w:rsidR="00B20A76" w:rsidRPr="00B20A76" w14:paraId="2AFE431D" w14:textId="77777777" w:rsidTr="000E53E4">
        <w:trPr>
          <w:trHeight w:val="292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7E8A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4C19" w14:textId="75AECFE6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LowGrayLevelEmphasis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3E5C" w14:textId="6C42905D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ZoneVariance</w:t>
            </w:r>
          </w:p>
        </w:tc>
      </w:tr>
      <w:tr w:rsidR="00B20A76" w:rsidRPr="00B20A76" w14:paraId="7D15F183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7464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1DC1" w14:textId="05036186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Normalized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780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B20A76" w:rsidRPr="00B20A76" w14:paraId="292A20C7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3A68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7F87" w14:textId="225CB0C8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ZonePercentage</w:t>
            </w:r>
          </w:p>
        </w:tc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060E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0E53E4" w:rsidRPr="00B20A76" w14:paraId="6DD6DC72" w14:textId="77777777" w:rsidTr="000E53E4">
        <w:trPr>
          <w:trHeight w:val="292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83607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D8C2D" w14:textId="09D03F02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mallAreaLowGrayLevelEmphasis</w:t>
            </w:r>
          </w:p>
        </w:tc>
        <w:tc>
          <w:tcPr>
            <w:tcW w:w="10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767D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</w:tbl>
    <w:p w14:paraId="49AFFC6A" w14:textId="1E2D9847" w:rsidR="000E53E4" w:rsidRPr="00B20A76" w:rsidRDefault="000E53E4" w:rsidP="00D02AB6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5394C6B0" w14:textId="5A4AEE6F" w:rsidR="000E53E4" w:rsidRDefault="00B20A76" w:rsidP="00D02AB6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B20A76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B20A76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 xml:space="preserve"> </w:t>
      </w:r>
      <w:r w:rsidR="000E53E4" w:rsidRPr="00B20A76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>S7</w:t>
      </w:r>
    </w:p>
    <w:p w14:paraId="73361072" w14:textId="7E5C6669" w:rsidR="00A97E53" w:rsidRPr="001C627B" w:rsidRDefault="00A97E53" w:rsidP="00A97E53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1E149B">
        <w:rPr>
          <w:rFonts w:ascii="Times New Roman" w:hAnsi="Times New Roman" w:cs="Times New Roman" w:hint="eastAsia"/>
          <w:noProof/>
          <w:sz w:val="24"/>
          <w:szCs w:val="24"/>
        </w:rPr>
        <w:t>Table</w:t>
      </w:r>
      <w:r w:rsidRPr="001E149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E149B"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7</w:t>
      </w:r>
      <w:r w:rsidRPr="001E149B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1E149B">
        <w:t xml:space="preserve"> </w:t>
      </w:r>
      <w:r w:rsidRPr="001E149B">
        <w:rPr>
          <w:rFonts w:ascii="Times New Roman" w:hAnsi="Times New Roman" w:cs="Times New Roman"/>
          <w:noProof/>
          <w:sz w:val="24"/>
          <w:szCs w:val="24"/>
        </w:rPr>
        <w:t xml:space="preserve">Radiomics features selected by </w:t>
      </w:r>
      <w:r w:rsidRPr="00A97E53">
        <w:rPr>
          <w:rFonts w:ascii="Times New Roman" w:hAnsi="Times New Roman" w:cs="Times New Roman"/>
          <w:noProof/>
          <w:sz w:val="24"/>
          <w:szCs w:val="24"/>
        </w:rPr>
        <w:t>mRMR combined with LASSO</w:t>
      </w:r>
    </w:p>
    <w:tbl>
      <w:tblPr>
        <w:tblW w:w="15480" w:type="dxa"/>
        <w:tblLook w:val="04A0" w:firstRow="1" w:lastRow="0" w:firstColumn="1" w:lastColumn="0" w:noHBand="0" w:noVBand="1"/>
      </w:tblPr>
      <w:tblGrid>
        <w:gridCol w:w="346"/>
        <w:gridCol w:w="4043"/>
        <w:gridCol w:w="11227"/>
      </w:tblGrid>
      <w:tr w:rsidR="00B20A76" w:rsidRPr="00B20A76" w14:paraId="315A2D79" w14:textId="77777777" w:rsidTr="000E53E4">
        <w:trPr>
          <w:trHeight w:val="446"/>
        </w:trPr>
        <w:tc>
          <w:tcPr>
            <w:tcW w:w="42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70F3D" w14:textId="0CFA9A9A" w:rsidR="000E53E4" w:rsidRPr="00B20A76" w:rsidRDefault="000E53E4" w:rsidP="000E53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Radiomics features selected by </w:t>
            </w: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RMR</w:t>
            </w:r>
            <w:proofErr w:type="spell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combined with LASSO </w:t>
            </w:r>
          </w:p>
        </w:tc>
        <w:tc>
          <w:tcPr>
            <w:tcW w:w="1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7AF8" w14:textId="5FC2456C" w:rsidR="000E53E4" w:rsidRPr="00B20A76" w:rsidRDefault="000E53E4" w:rsidP="000E53E4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Radiomics features selected by </w:t>
            </w: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RMR</w:t>
            </w:r>
            <w:proofErr w:type="spell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combined with LASSO after </w:t>
            </w:r>
            <w:proofErr w:type="spell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mBat</w:t>
            </w:r>
            <w:proofErr w:type="spell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</w:tr>
      <w:tr w:rsidR="00B20A76" w:rsidRPr="00B20A76" w14:paraId="65C43481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4954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1B91" w14:textId="500E9C5B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Variance</w:t>
            </w:r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73D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lcm.SumEntropy</w:t>
            </w:r>
          </w:p>
        </w:tc>
      </w:tr>
      <w:tr w:rsidR="00B20A76" w:rsidRPr="00B20A76" w14:paraId="6FD22762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2FA0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E324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RunLengthNonUniformity</w:t>
            </w:r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CA00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DependenceHighGrayLevelEmphasis</w:t>
            </w:r>
          </w:p>
        </w:tc>
      </w:tr>
      <w:tr w:rsidR="00B20A76" w:rsidRPr="00B20A76" w14:paraId="6C2E4840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BC15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579C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lcm.SumEntropy</w:t>
            </w:r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B764" w14:textId="6C89FDD3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</w:t>
            </w:r>
          </w:p>
        </w:tc>
      </w:tr>
      <w:tr w:rsidR="00B20A76" w:rsidRPr="00B20A76" w14:paraId="312F2CC9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9FAF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CDB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Flatness</w:t>
            </w:r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012F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GrayLevelNonUniformityNormalized</w:t>
            </w:r>
          </w:p>
        </w:tc>
      </w:tr>
      <w:tr w:rsidR="00B20A76" w:rsidRPr="00B20A76" w14:paraId="2083E68E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E425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6A70" w14:textId="743FB694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wGrayLevelZoneEmphasis</w:t>
            </w:r>
            <w:proofErr w:type="spellEnd"/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FC10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ZoneEmphasis</w:t>
            </w:r>
          </w:p>
        </w:tc>
      </w:tr>
      <w:tr w:rsidR="00B20A76" w:rsidRPr="00B20A76" w14:paraId="6ECBC881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88E9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3CBF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shape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Maximum2DDiameterSlice</w:t>
            </w:r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26A8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DependenceEmphasis</w:t>
            </w:r>
          </w:p>
        </w:tc>
      </w:tr>
      <w:tr w:rsidR="00B20A76" w:rsidRPr="00B20A76" w14:paraId="335E6BC4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F606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1314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izeZoneNonUniformityNormalized</w:t>
            </w:r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CA60" w14:textId="494D57F1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original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wGrayLevelZoneEmphasis</w:t>
            </w:r>
            <w:proofErr w:type="spellEnd"/>
          </w:p>
        </w:tc>
      </w:tr>
      <w:tr w:rsidR="00B20A76" w:rsidRPr="00B20A76" w14:paraId="6193702E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FC18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8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FFE9" w14:textId="4FD47FE3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AreaLowGrayLevelEmphasis</w:t>
            </w:r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434B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NonUniformity</w:t>
            </w:r>
          </w:p>
        </w:tc>
      </w:tr>
      <w:tr w:rsidR="00B20A76" w:rsidRPr="00B20A76" w14:paraId="325676F0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900A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CF15" w14:textId="43CA1B2F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Emphasis</w:t>
            </w:r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57C9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shape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Maximum2DDiameterSlice</w:t>
            </w:r>
          </w:p>
        </w:tc>
      </w:tr>
      <w:tr w:rsidR="00B20A76" w:rsidRPr="00B20A76" w14:paraId="197BCCE1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A284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66D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ortRunHighGrayLevelEmphasis</w:t>
            </w:r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10A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original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hape.Flatness</w:t>
            </w:r>
          </w:p>
        </w:tc>
      </w:tr>
      <w:tr w:rsidR="00B20A76" w:rsidRPr="00B20A76" w14:paraId="72A8E3F8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85CA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7D1B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mallDependenceEmphasis</w:t>
            </w:r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762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0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ifferenceAverage</w:t>
            </w:r>
          </w:p>
        </w:tc>
      </w:tr>
      <w:tr w:rsidR="00B20A76" w:rsidRPr="00B20A76" w14:paraId="10F4EAE7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9754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63A3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HighGrayLevelEmphasis</w:t>
            </w:r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09D4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original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SizeZoneNonUniformityNormalized</w:t>
            </w:r>
          </w:p>
        </w:tc>
      </w:tr>
      <w:tr w:rsidR="00B20A76" w:rsidRPr="00B20A76" w14:paraId="591AAD1B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5C76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EBB7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0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sz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argeAreaLowGrayLevelEmphasis</w:t>
            </w:r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A4F1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nT1WI.log.sigma.1.5.mm.3</w:t>
            </w:r>
            <w:proofErr w:type="gramStart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rlm</w:t>
            </w:r>
            <w:proofErr w:type="gramEnd"/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ngRunHighGrayLevelEmphasis</w:t>
            </w:r>
          </w:p>
        </w:tc>
      </w:tr>
      <w:tr w:rsidR="00B20A76" w:rsidRPr="00B20A76" w14:paraId="359C3B97" w14:textId="77777777" w:rsidTr="000E53E4">
        <w:trPr>
          <w:trHeight w:val="283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D2E0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D50F" w14:textId="7B35FA49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c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ifferenceVariance</w:t>
            </w:r>
          </w:p>
        </w:tc>
        <w:tc>
          <w:tcPr>
            <w:tcW w:w="1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79B1" w14:textId="1E9BD74D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1.0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DependenceVariance</w:t>
            </w:r>
          </w:p>
        </w:tc>
      </w:tr>
      <w:tr w:rsidR="000E53E4" w:rsidRPr="00B20A76" w14:paraId="0D786C44" w14:textId="77777777" w:rsidTr="000E53E4">
        <w:trPr>
          <w:trHeight w:val="292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6E3DA" w14:textId="77777777" w:rsidR="000E53E4" w:rsidRPr="00B20A76" w:rsidRDefault="000E53E4" w:rsidP="000E53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FED6D" w14:textId="77777777" w:rsidR="000E53E4" w:rsidRPr="00B20A76" w:rsidRDefault="000E53E4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3028" w14:textId="0F247682" w:rsidR="000E53E4" w:rsidRPr="00B20A76" w:rsidRDefault="002113A7" w:rsidP="000E53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WI</w:t>
            </w:r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log.sigma.0.5.mm.3</w:t>
            </w:r>
            <w:proofErr w:type="gramStart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.gldm</w:t>
            </w:r>
            <w:proofErr w:type="gramEnd"/>
            <w:r w:rsidR="000E53E4" w:rsidRPr="00B20A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HighGrayLevelEmphasis</w:t>
            </w:r>
          </w:p>
        </w:tc>
      </w:tr>
    </w:tbl>
    <w:p w14:paraId="718F0131" w14:textId="77777777" w:rsidR="000E53E4" w:rsidRDefault="000E53E4" w:rsidP="00D02AB6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3CFC02D3" w14:textId="155154EA" w:rsidR="002351F6" w:rsidRPr="00B20A76" w:rsidRDefault="002351F6" w:rsidP="002351F6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B20A76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B20A76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noProof/>
          <w:sz w:val="28"/>
          <w:szCs w:val="28"/>
        </w:rPr>
        <w:t>8</w:t>
      </w:r>
    </w:p>
    <w:tbl>
      <w:tblPr>
        <w:tblW w:w="6348" w:type="dxa"/>
        <w:tblLook w:val="04A0" w:firstRow="1" w:lastRow="0" w:firstColumn="1" w:lastColumn="0" w:noHBand="0" w:noVBand="1"/>
      </w:tblPr>
      <w:tblGrid>
        <w:gridCol w:w="5163"/>
        <w:gridCol w:w="1185"/>
      </w:tblGrid>
      <w:tr w:rsidR="00E0758E" w:rsidRPr="00E0758E" w14:paraId="7A0D390C" w14:textId="77777777" w:rsidTr="00E87860">
        <w:trPr>
          <w:trHeight w:val="352"/>
        </w:trPr>
        <w:tc>
          <w:tcPr>
            <w:tcW w:w="5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BCDD0" w14:textId="51E2414C" w:rsidR="00E0758E" w:rsidRPr="00E0758E" w:rsidRDefault="00EE6897" w:rsidP="00E07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0758E"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radiomics quality scor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3ABA9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758E" w:rsidRPr="00E0758E" w14:paraId="7528249A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28C93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teri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D020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ints</w:t>
            </w:r>
          </w:p>
        </w:tc>
      </w:tr>
      <w:tr w:rsidR="00E0758E" w:rsidRPr="00E0758E" w14:paraId="48C0A12C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2501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age protocol qualit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50FC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758E" w:rsidRPr="00E0758E" w14:paraId="3C67E57C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F5B8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 segment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5A6D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758E" w:rsidRPr="00E0758E" w14:paraId="6DBD0DCF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905F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ntom stud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93E9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758E" w:rsidRPr="00E0758E" w14:paraId="5205A478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B8EF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aging at multiple time point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70AE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758E" w:rsidRPr="00E0758E" w14:paraId="03C24CB7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60BE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ture reduction or adjustment</w:t>
            </w: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for multiple testi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27FF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0758E" w:rsidRPr="00E0758E" w14:paraId="49D42D82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AB52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</w:t>
            </w: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analy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5464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758E" w:rsidRPr="00E0758E" w14:paraId="558ADDAA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C25E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correlat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90CC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758E" w:rsidRPr="00E0758E" w14:paraId="6C6D247B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B0D4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t-off analy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8856" w14:textId="5033462C" w:rsidR="00E0758E" w:rsidRPr="00E0758E" w:rsidRDefault="008F63F6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E0758E" w:rsidRPr="00E0758E" w14:paraId="2B399B22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6956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crimination statistic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DC63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758E" w:rsidRPr="00E0758E" w14:paraId="252164CD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20AC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ibration statistic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3E9A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758E" w:rsidRPr="00E0758E" w14:paraId="7955DDF8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D18F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pective stud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208E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758E" w:rsidRPr="00E0758E" w14:paraId="256467EE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72FE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7CDF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758E" w:rsidRPr="00E0758E" w14:paraId="32120834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E51D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ison to ‘gold standard’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403D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758E" w:rsidRPr="00E0758E" w14:paraId="6E61F875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7487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ential clinical applicatio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5462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758E" w:rsidRPr="00E0758E" w14:paraId="5D48CDC6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9DEF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st effectiveness analy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B65D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758E" w:rsidRPr="00E0758E" w14:paraId="1496ABC6" w14:textId="77777777" w:rsidTr="00E87860">
        <w:trPr>
          <w:trHeight w:val="266"/>
        </w:trPr>
        <w:tc>
          <w:tcPr>
            <w:tcW w:w="5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0B036A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en science and dat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ED538" w14:textId="77777777" w:rsidR="00E0758E" w:rsidRPr="00E0758E" w:rsidRDefault="00E0758E" w:rsidP="00E07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75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71E68E7C" w14:textId="77777777" w:rsidR="002351F6" w:rsidRPr="00B20A76" w:rsidRDefault="002351F6" w:rsidP="00D02AB6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sectPr w:rsidR="002351F6" w:rsidRPr="00B20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E82CC" w14:textId="77777777" w:rsidR="00E45206" w:rsidRDefault="00E45206" w:rsidP="009E4137">
      <w:r>
        <w:separator/>
      </w:r>
    </w:p>
  </w:endnote>
  <w:endnote w:type="continuationSeparator" w:id="0">
    <w:p w14:paraId="7F40D19E" w14:textId="77777777" w:rsidR="00E45206" w:rsidRDefault="00E45206" w:rsidP="009E4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7C20C" w14:textId="77777777" w:rsidR="00E45206" w:rsidRDefault="00E45206" w:rsidP="009E4137">
      <w:r>
        <w:separator/>
      </w:r>
    </w:p>
  </w:footnote>
  <w:footnote w:type="continuationSeparator" w:id="0">
    <w:p w14:paraId="39DB06E3" w14:textId="77777777" w:rsidR="00E45206" w:rsidRDefault="00E45206" w:rsidP="009E41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37608"/>
    <w:multiLevelType w:val="hybridMultilevel"/>
    <w:tmpl w:val="BC34C15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725CF3"/>
    <w:multiLevelType w:val="hybridMultilevel"/>
    <w:tmpl w:val="20329A4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CDC"/>
    <w:rsid w:val="00032ACA"/>
    <w:rsid w:val="0007460C"/>
    <w:rsid w:val="00083CA3"/>
    <w:rsid w:val="000A5E88"/>
    <w:rsid w:val="000D1E4C"/>
    <w:rsid w:val="000E53E4"/>
    <w:rsid w:val="001035B4"/>
    <w:rsid w:val="001475E9"/>
    <w:rsid w:val="00153BC8"/>
    <w:rsid w:val="00171C39"/>
    <w:rsid w:val="001C627B"/>
    <w:rsid w:val="001D2989"/>
    <w:rsid w:val="001D6D2B"/>
    <w:rsid w:val="001E149B"/>
    <w:rsid w:val="002113A7"/>
    <w:rsid w:val="00222CF0"/>
    <w:rsid w:val="002351F6"/>
    <w:rsid w:val="002470AD"/>
    <w:rsid w:val="0028559B"/>
    <w:rsid w:val="002C6BEB"/>
    <w:rsid w:val="002E0FA9"/>
    <w:rsid w:val="00323784"/>
    <w:rsid w:val="0037167A"/>
    <w:rsid w:val="00411513"/>
    <w:rsid w:val="0046638A"/>
    <w:rsid w:val="0052539E"/>
    <w:rsid w:val="00600633"/>
    <w:rsid w:val="0061442B"/>
    <w:rsid w:val="0062189E"/>
    <w:rsid w:val="00663EE2"/>
    <w:rsid w:val="006A67F5"/>
    <w:rsid w:val="006B1E0A"/>
    <w:rsid w:val="006C0CDC"/>
    <w:rsid w:val="0072026A"/>
    <w:rsid w:val="00724E13"/>
    <w:rsid w:val="00781900"/>
    <w:rsid w:val="00784E57"/>
    <w:rsid w:val="00876C18"/>
    <w:rsid w:val="00877F00"/>
    <w:rsid w:val="008D5BDB"/>
    <w:rsid w:val="008F63F6"/>
    <w:rsid w:val="009E4137"/>
    <w:rsid w:val="00A00CC9"/>
    <w:rsid w:val="00A106A6"/>
    <w:rsid w:val="00A34104"/>
    <w:rsid w:val="00A4351B"/>
    <w:rsid w:val="00A74D45"/>
    <w:rsid w:val="00A97E53"/>
    <w:rsid w:val="00AB1451"/>
    <w:rsid w:val="00AF3409"/>
    <w:rsid w:val="00B1755A"/>
    <w:rsid w:val="00B20A76"/>
    <w:rsid w:val="00B2491B"/>
    <w:rsid w:val="00B43090"/>
    <w:rsid w:val="00BC11E2"/>
    <w:rsid w:val="00BE17A8"/>
    <w:rsid w:val="00C50C34"/>
    <w:rsid w:val="00C73ECF"/>
    <w:rsid w:val="00C834EE"/>
    <w:rsid w:val="00C91C2D"/>
    <w:rsid w:val="00CF008D"/>
    <w:rsid w:val="00D02AB6"/>
    <w:rsid w:val="00D444C8"/>
    <w:rsid w:val="00D50E26"/>
    <w:rsid w:val="00DC34E2"/>
    <w:rsid w:val="00DD576E"/>
    <w:rsid w:val="00DE5F62"/>
    <w:rsid w:val="00E0758E"/>
    <w:rsid w:val="00E149AB"/>
    <w:rsid w:val="00E45206"/>
    <w:rsid w:val="00E55D18"/>
    <w:rsid w:val="00E87860"/>
    <w:rsid w:val="00EA2CDA"/>
    <w:rsid w:val="00EE6897"/>
    <w:rsid w:val="00F510B2"/>
    <w:rsid w:val="00F5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32C2C"/>
  <w15:chartTrackingRefBased/>
  <w15:docId w15:val="{D5B17D21-BA08-4F1D-85FD-09184CF4C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2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4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41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4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4137"/>
    <w:rPr>
      <w:sz w:val="18"/>
      <w:szCs w:val="18"/>
    </w:rPr>
  </w:style>
  <w:style w:type="paragraph" w:styleId="a7">
    <w:name w:val="List Paragraph"/>
    <w:basedOn w:val="a"/>
    <w:uiPriority w:val="34"/>
    <w:qFormat/>
    <w:rsid w:val="009E4137"/>
    <w:pPr>
      <w:ind w:firstLineChars="200" w:firstLine="420"/>
    </w:pPr>
  </w:style>
  <w:style w:type="table" w:styleId="a8">
    <w:name w:val="Table Grid"/>
    <w:basedOn w:val="a1"/>
    <w:uiPriority w:val="39"/>
    <w:rsid w:val="00DD5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9</Pages>
  <Words>2560</Words>
  <Characters>14595</Characters>
  <Application>Microsoft Office Word</Application>
  <DocSecurity>0</DocSecurity>
  <Lines>121</Lines>
  <Paragraphs>34</Paragraphs>
  <ScaleCrop>false</ScaleCrop>
  <Company/>
  <LinksUpToDate>false</LinksUpToDate>
  <CharactersWithSpaces>17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</dc:creator>
  <cp:keywords/>
  <dc:description/>
  <cp:lastModifiedBy>li jie</cp:lastModifiedBy>
  <cp:revision>28</cp:revision>
  <dcterms:created xsi:type="dcterms:W3CDTF">2021-11-16T13:07:00Z</dcterms:created>
  <dcterms:modified xsi:type="dcterms:W3CDTF">2022-03-24T16:04:00Z</dcterms:modified>
</cp:coreProperties>
</file>